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7075" w:rsidRPr="00D2458A" w:rsidRDefault="00587075">
      <w:pPr>
        <w:rPr>
          <w:b/>
          <w:sz w:val="28"/>
          <w:szCs w:val="28"/>
        </w:rPr>
      </w:pPr>
      <w:r w:rsidRPr="00D2458A">
        <w:rPr>
          <w:b/>
          <w:sz w:val="28"/>
          <w:szCs w:val="28"/>
        </w:rPr>
        <w:t xml:space="preserve">Additional File </w:t>
      </w:r>
      <w:r w:rsidR="00C32A10" w:rsidRPr="00D2458A">
        <w:rPr>
          <w:b/>
          <w:sz w:val="28"/>
          <w:szCs w:val="28"/>
        </w:rPr>
        <w:t>3</w:t>
      </w:r>
    </w:p>
    <w:p w:rsidR="00991D28" w:rsidRPr="00D2458A" w:rsidRDefault="00704051">
      <w:pPr>
        <w:rPr>
          <w:b/>
          <w:sz w:val="28"/>
          <w:szCs w:val="28"/>
        </w:rPr>
      </w:pPr>
      <w:r w:rsidRPr="00D2458A">
        <w:rPr>
          <w:b/>
          <w:sz w:val="28"/>
          <w:szCs w:val="28"/>
        </w:rPr>
        <w:t xml:space="preserve">Study </w:t>
      </w:r>
      <w:r w:rsidR="001F5806" w:rsidRPr="00D2458A">
        <w:rPr>
          <w:b/>
          <w:sz w:val="28"/>
          <w:szCs w:val="28"/>
        </w:rPr>
        <w:t>Eligibility</w:t>
      </w:r>
      <w:r w:rsidRPr="00D2458A">
        <w:rPr>
          <w:b/>
          <w:sz w:val="28"/>
          <w:szCs w:val="28"/>
        </w:rPr>
        <w:t>, Quality Assessment &amp; Data Extraction Form</w:t>
      </w:r>
    </w:p>
    <w:p w:rsidR="00704051" w:rsidRDefault="00704051">
      <w:r>
        <w:t>Name of author extracting data:    _____________________________________</w:t>
      </w:r>
    </w:p>
    <w:p w:rsidR="00704051" w:rsidRDefault="00704051">
      <w:r>
        <w:t>Date form completed:                      _____________________________________</w:t>
      </w:r>
    </w:p>
    <w:p w:rsidR="00704051" w:rsidRPr="004D2D41" w:rsidRDefault="004D2D41">
      <w:pPr>
        <w:rPr>
          <w:b/>
        </w:rPr>
      </w:pPr>
      <w:r>
        <w:rPr>
          <w:b/>
        </w:rPr>
        <w:t>Study I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77"/>
        <w:gridCol w:w="4939"/>
      </w:tblGrid>
      <w:tr w:rsidR="00704051" w:rsidTr="00887813">
        <w:trPr>
          <w:trHeight w:val="450"/>
        </w:trPr>
        <w:tc>
          <w:tcPr>
            <w:tcW w:w="4077" w:type="dxa"/>
          </w:tcPr>
          <w:p w:rsidR="00704051" w:rsidRDefault="00704051">
            <w:r>
              <w:t xml:space="preserve">Title </w:t>
            </w:r>
          </w:p>
          <w:p w:rsidR="00887813" w:rsidRDefault="00887813"/>
        </w:tc>
        <w:tc>
          <w:tcPr>
            <w:tcW w:w="4939" w:type="dxa"/>
          </w:tcPr>
          <w:p w:rsidR="00704051" w:rsidRDefault="00704051"/>
          <w:p w:rsidR="00ED6C94" w:rsidRDefault="00ED6C94"/>
          <w:p w:rsidR="00ED6C94" w:rsidRDefault="00ED6C94"/>
        </w:tc>
      </w:tr>
      <w:tr w:rsidR="00704051" w:rsidTr="00887813">
        <w:trPr>
          <w:trHeight w:val="778"/>
        </w:trPr>
        <w:tc>
          <w:tcPr>
            <w:tcW w:w="4077" w:type="dxa"/>
          </w:tcPr>
          <w:p w:rsidR="00704051" w:rsidRDefault="004D2D41">
            <w:r>
              <w:t>Study ID</w:t>
            </w:r>
          </w:p>
          <w:p w:rsidR="00704051" w:rsidRDefault="004D2D41" w:rsidP="00F972CF">
            <w:r>
              <w:t>(Family name of first author and year of publication and letter if more than one year, e.g.</w:t>
            </w:r>
            <w:r w:rsidR="00F972CF">
              <w:t xml:space="preserve"> McKinney 2018</w:t>
            </w:r>
            <w:r>
              <w:t>a)</w:t>
            </w:r>
          </w:p>
        </w:tc>
        <w:tc>
          <w:tcPr>
            <w:tcW w:w="4939" w:type="dxa"/>
          </w:tcPr>
          <w:p w:rsidR="00704051" w:rsidRDefault="00704051"/>
        </w:tc>
      </w:tr>
      <w:tr w:rsidR="00704051" w:rsidTr="00887813">
        <w:trPr>
          <w:trHeight w:val="694"/>
        </w:trPr>
        <w:tc>
          <w:tcPr>
            <w:tcW w:w="4077" w:type="dxa"/>
          </w:tcPr>
          <w:p w:rsidR="004D2D41" w:rsidRDefault="00704051">
            <w:r>
              <w:t>Ar</w:t>
            </w:r>
            <w:r w:rsidR="004D2D41">
              <w:t>e there other articles of same?</w:t>
            </w:r>
          </w:p>
          <w:p w:rsidR="00704051" w:rsidRDefault="004D2D41">
            <w:r>
              <w:t xml:space="preserve"> (Yes, No, Unclear. If Yes, write study IDs)</w:t>
            </w:r>
          </w:p>
        </w:tc>
        <w:tc>
          <w:tcPr>
            <w:tcW w:w="4939" w:type="dxa"/>
          </w:tcPr>
          <w:p w:rsidR="00704051" w:rsidRDefault="00704051"/>
        </w:tc>
      </w:tr>
    </w:tbl>
    <w:p w:rsidR="00374875" w:rsidRPr="00B749F1" w:rsidRDefault="00374875" w:rsidP="00ED6C94">
      <w:pPr>
        <w:spacing w:line="240" w:lineRule="auto"/>
        <w:rPr>
          <w:b/>
          <w:color w:val="FF0000"/>
        </w:rPr>
      </w:pPr>
      <w:r w:rsidRPr="00374875">
        <w:rPr>
          <w:b/>
        </w:rPr>
        <w:t>Study Eligibility</w:t>
      </w:r>
      <w:r w:rsidR="00B749F1">
        <w:rPr>
          <w:b/>
        </w:rPr>
        <w:t xml:space="preserve"> 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3964"/>
        <w:gridCol w:w="2046"/>
        <w:gridCol w:w="480"/>
        <w:gridCol w:w="2526"/>
      </w:tblGrid>
      <w:tr w:rsidR="00C13439" w:rsidTr="00ED6C94">
        <w:trPr>
          <w:cantSplit/>
        </w:trPr>
        <w:tc>
          <w:tcPr>
            <w:tcW w:w="9016" w:type="dxa"/>
            <w:gridSpan w:val="4"/>
          </w:tcPr>
          <w:p w:rsidR="00C13439" w:rsidRDefault="00C13439" w:rsidP="00794666">
            <w:pPr>
              <w:rPr>
                <w:b/>
              </w:rPr>
            </w:pPr>
            <w:r>
              <w:rPr>
                <w:b/>
                <w:sz w:val="20"/>
                <w:szCs w:val="20"/>
              </w:rPr>
              <w:t xml:space="preserve">                                                                                      Inclusion criteria met? </w:t>
            </w:r>
          </w:p>
        </w:tc>
      </w:tr>
      <w:tr w:rsidR="00C13439" w:rsidTr="00ED6C94">
        <w:trPr>
          <w:cantSplit/>
        </w:trPr>
        <w:tc>
          <w:tcPr>
            <w:tcW w:w="3964" w:type="dxa"/>
            <w:vMerge w:val="restart"/>
          </w:tcPr>
          <w:p w:rsidR="00C13439" w:rsidRDefault="00C13439">
            <w:pPr>
              <w:rPr>
                <w:b/>
              </w:rPr>
            </w:pPr>
            <w:r>
              <w:rPr>
                <w:b/>
              </w:rPr>
              <w:t>Type of studies</w:t>
            </w:r>
          </w:p>
          <w:p w:rsidR="00C13439" w:rsidRDefault="00C13439" w:rsidP="00F972CF">
            <w:r>
              <w:t>1. Is this a qualitative study?</w:t>
            </w:r>
          </w:p>
          <w:p w:rsidR="00C13439" w:rsidRDefault="00C13439" w:rsidP="00F972CF">
            <w:pPr>
              <w:rPr>
                <w:b/>
              </w:rPr>
            </w:pPr>
            <w:r>
              <w:t>2. Does this study have a qualitative element?</w:t>
            </w:r>
            <w:r>
              <w:rPr>
                <w:b/>
              </w:rPr>
              <w:t xml:space="preserve"> </w:t>
            </w:r>
          </w:p>
        </w:tc>
        <w:tc>
          <w:tcPr>
            <w:tcW w:w="2046" w:type="dxa"/>
          </w:tcPr>
          <w:p w:rsidR="00C13439" w:rsidRDefault="00C13439" w:rsidP="00F972CF">
            <w:pPr>
              <w:rPr>
                <w:b/>
              </w:rPr>
            </w:pPr>
            <w:r>
              <w:rPr>
                <w:b/>
              </w:rPr>
              <w:t>Yes, Unclear, No</w:t>
            </w:r>
          </w:p>
          <w:p w:rsidR="00C13439" w:rsidRDefault="00C13439">
            <w:pPr>
              <w:rPr>
                <w:b/>
              </w:rPr>
            </w:pPr>
          </w:p>
          <w:p w:rsidR="00C13439" w:rsidRDefault="00C13439">
            <w:pPr>
              <w:rPr>
                <w:b/>
              </w:rPr>
            </w:pPr>
            <w:r>
              <w:rPr>
                <w:b/>
              </w:rPr>
              <w:t>Yes, Unclear, No</w:t>
            </w:r>
          </w:p>
        </w:tc>
        <w:tc>
          <w:tcPr>
            <w:tcW w:w="3006" w:type="dxa"/>
            <w:gridSpan w:val="2"/>
          </w:tcPr>
          <w:p w:rsidR="00C13439" w:rsidRDefault="00C13439" w:rsidP="00794666">
            <w:pPr>
              <w:rPr>
                <w:b/>
                <w:bCs/>
              </w:rPr>
            </w:pPr>
            <w:r w:rsidRPr="003E4539">
              <w:rPr>
                <w:b/>
                <w:bCs/>
              </w:rPr>
              <w:t>Source (pg n</w:t>
            </w:r>
            <w:r>
              <w:rPr>
                <w:b/>
                <w:bCs/>
              </w:rPr>
              <w:t>o.</w:t>
            </w:r>
            <w:r w:rsidRPr="003E4539">
              <w:rPr>
                <w:b/>
                <w:bCs/>
              </w:rPr>
              <w:t>)</w:t>
            </w:r>
            <w:r>
              <w:rPr>
                <w:b/>
                <w:bCs/>
              </w:rPr>
              <w:t xml:space="preserve">: </w:t>
            </w:r>
          </w:p>
          <w:p w:rsidR="00C13439" w:rsidRDefault="00C13439">
            <w:pPr>
              <w:rPr>
                <w:b/>
              </w:rPr>
            </w:pPr>
          </w:p>
        </w:tc>
      </w:tr>
      <w:tr w:rsidR="00C13439" w:rsidTr="00ED6C94">
        <w:trPr>
          <w:cantSplit/>
        </w:trPr>
        <w:tc>
          <w:tcPr>
            <w:tcW w:w="3964" w:type="dxa"/>
            <w:vMerge/>
          </w:tcPr>
          <w:p w:rsidR="00C13439" w:rsidRDefault="00C13439">
            <w:pPr>
              <w:rPr>
                <w:b/>
              </w:rPr>
            </w:pPr>
          </w:p>
        </w:tc>
        <w:tc>
          <w:tcPr>
            <w:tcW w:w="5052" w:type="dxa"/>
            <w:gridSpan w:val="3"/>
          </w:tcPr>
          <w:p w:rsidR="00C13439" w:rsidRDefault="00C13439" w:rsidP="00794666">
            <w:pPr>
              <w:rPr>
                <w:b/>
              </w:rPr>
            </w:pPr>
            <w:r>
              <w:rPr>
                <w:b/>
              </w:rPr>
              <w:t xml:space="preserve">Notes: </w:t>
            </w:r>
          </w:p>
          <w:p w:rsidR="00C13439" w:rsidRPr="003E4539" w:rsidRDefault="00C13439" w:rsidP="00794666">
            <w:pPr>
              <w:rPr>
                <w:b/>
                <w:bCs/>
              </w:rPr>
            </w:pPr>
          </w:p>
        </w:tc>
      </w:tr>
      <w:tr w:rsidR="00C13439" w:rsidTr="00ED6C94">
        <w:trPr>
          <w:cantSplit/>
        </w:trPr>
        <w:tc>
          <w:tcPr>
            <w:tcW w:w="3964" w:type="dxa"/>
            <w:vMerge w:val="restart"/>
          </w:tcPr>
          <w:p w:rsidR="00C13439" w:rsidRDefault="00C13439">
            <w:pPr>
              <w:rPr>
                <w:b/>
              </w:rPr>
            </w:pPr>
            <w:r>
              <w:rPr>
                <w:b/>
              </w:rPr>
              <w:t>Types of participants/Phenomena of Interest</w:t>
            </w:r>
          </w:p>
          <w:p w:rsidR="00C13439" w:rsidRPr="006A3513" w:rsidRDefault="00C13439">
            <w:r>
              <w:t xml:space="preserve">1. Adult </w:t>
            </w:r>
            <w:r w:rsidRPr="006A3513">
              <w:t>patients</w:t>
            </w:r>
            <w:r>
              <w:t xml:space="preserve"> who had experience of </w:t>
            </w:r>
            <w:r w:rsidR="00B97911">
              <w:t xml:space="preserve">acute </w:t>
            </w:r>
            <w:r>
              <w:t>deterioration and/or patient/family-initiated escalation of care</w:t>
            </w:r>
            <w:r w:rsidRPr="006A3513">
              <w:t>?</w:t>
            </w:r>
          </w:p>
          <w:p w:rsidR="00C13439" w:rsidRDefault="00C13439">
            <w:r>
              <w:t xml:space="preserve">2. Relatives of adult </w:t>
            </w:r>
            <w:r w:rsidRPr="006A3513">
              <w:t>patients</w:t>
            </w:r>
            <w:r>
              <w:t xml:space="preserve"> who had experience of </w:t>
            </w:r>
            <w:r w:rsidR="00B97911">
              <w:t xml:space="preserve">acute </w:t>
            </w:r>
            <w:r>
              <w:t>deterioration and/or patient/family-initiated escalation of care</w:t>
            </w:r>
            <w:r w:rsidRPr="006A3513">
              <w:t>?</w:t>
            </w:r>
          </w:p>
          <w:p w:rsidR="00C13439" w:rsidRPr="00B20AD0" w:rsidRDefault="00C13439">
            <w:r>
              <w:t>3. Healthcare professionals who had experience/views of adult patient/family-initiated escalation of care?</w:t>
            </w:r>
            <w:r w:rsidR="00887813" w:rsidDel="00887813">
              <w:t xml:space="preserve"> </w:t>
            </w:r>
          </w:p>
        </w:tc>
        <w:tc>
          <w:tcPr>
            <w:tcW w:w="2046" w:type="dxa"/>
          </w:tcPr>
          <w:p w:rsidR="00C13439" w:rsidRDefault="00C13439">
            <w:pPr>
              <w:rPr>
                <w:b/>
              </w:rPr>
            </w:pPr>
          </w:p>
          <w:p w:rsidR="00C13439" w:rsidRDefault="00C13439">
            <w:pPr>
              <w:rPr>
                <w:b/>
              </w:rPr>
            </w:pPr>
          </w:p>
          <w:p w:rsidR="00C13439" w:rsidRDefault="00C13439">
            <w:pPr>
              <w:rPr>
                <w:b/>
              </w:rPr>
            </w:pPr>
          </w:p>
          <w:p w:rsidR="00C13439" w:rsidRDefault="00C13439">
            <w:pPr>
              <w:rPr>
                <w:b/>
              </w:rPr>
            </w:pPr>
            <w:r>
              <w:rPr>
                <w:b/>
              </w:rPr>
              <w:t>Yes, Unclear, No</w:t>
            </w:r>
          </w:p>
          <w:p w:rsidR="00C13439" w:rsidRDefault="00C13439">
            <w:pPr>
              <w:rPr>
                <w:b/>
              </w:rPr>
            </w:pPr>
          </w:p>
          <w:p w:rsidR="00C13439" w:rsidRDefault="00C13439">
            <w:pPr>
              <w:rPr>
                <w:b/>
              </w:rPr>
            </w:pPr>
          </w:p>
          <w:p w:rsidR="00C13439" w:rsidRDefault="00C13439">
            <w:pPr>
              <w:rPr>
                <w:b/>
              </w:rPr>
            </w:pPr>
          </w:p>
          <w:p w:rsidR="00C13439" w:rsidRDefault="00C13439">
            <w:pPr>
              <w:rPr>
                <w:b/>
              </w:rPr>
            </w:pPr>
            <w:r>
              <w:rPr>
                <w:b/>
              </w:rPr>
              <w:t>Yes, Unclear, No</w:t>
            </w:r>
          </w:p>
          <w:p w:rsidR="00C13439" w:rsidRDefault="00C13439">
            <w:pPr>
              <w:rPr>
                <w:b/>
              </w:rPr>
            </w:pPr>
          </w:p>
          <w:p w:rsidR="00C13439" w:rsidRDefault="00C13439">
            <w:pPr>
              <w:rPr>
                <w:b/>
              </w:rPr>
            </w:pPr>
          </w:p>
          <w:p w:rsidR="00C13439" w:rsidRDefault="00C13439">
            <w:pPr>
              <w:rPr>
                <w:b/>
              </w:rPr>
            </w:pPr>
            <w:r>
              <w:rPr>
                <w:b/>
              </w:rPr>
              <w:t>Yes, Unclear, No</w:t>
            </w:r>
          </w:p>
        </w:tc>
        <w:tc>
          <w:tcPr>
            <w:tcW w:w="3006" w:type="dxa"/>
            <w:gridSpan w:val="2"/>
          </w:tcPr>
          <w:p w:rsidR="00C13439" w:rsidRDefault="00C13439" w:rsidP="00794666">
            <w:pPr>
              <w:rPr>
                <w:b/>
                <w:bCs/>
              </w:rPr>
            </w:pPr>
            <w:r w:rsidRPr="003E4539">
              <w:rPr>
                <w:b/>
                <w:bCs/>
              </w:rPr>
              <w:t>Source (pg n</w:t>
            </w:r>
            <w:r>
              <w:rPr>
                <w:b/>
                <w:bCs/>
              </w:rPr>
              <w:t>o.</w:t>
            </w:r>
            <w:r w:rsidRPr="003E4539">
              <w:rPr>
                <w:b/>
                <w:bCs/>
              </w:rPr>
              <w:t>)</w:t>
            </w:r>
            <w:r>
              <w:rPr>
                <w:b/>
                <w:bCs/>
              </w:rPr>
              <w:t xml:space="preserve">: </w:t>
            </w:r>
          </w:p>
          <w:p w:rsidR="00C13439" w:rsidRDefault="00C13439">
            <w:pPr>
              <w:rPr>
                <w:b/>
              </w:rPr>
            </w:pPr>
          </w:p>
          <w:p w:rsidR="00C13439" w:rsidRDefault="00C13439">
            <w:pPr>
              <w:rPr>
                <w:b/>
              </w:rPr>
            </w:pPr>
          </w:p>
          <w:p w:rsidR="00C13439" w:rsidRDefault="00C13439">
            <w:pPr>
              <w:rPr>
                <w:b/>
              </w:rPr>
            </w:pPr>
          </w:p>
          <w:p w:rsidR="00C13439" w:rsidRDefault="00C13439">
            <w:pPr>
              <w:rPr>
                <w:b/>
              </w:rPr>
            </w:pPr>
          </w:p>
          <w:p w:rsidR="00C13439" w:rsidRDefault="00C13439">
            <w:pPr>
              <w:rPr>
                <w:b/>
              </w:rPr>
            </w:pPr>
          </w:p>
          <w:p w:rsidR="00C13439" w:rsidRDefault="00C13439">
            <w:pPr>
              <w:rPr>
                <w:b/>
              </w:rPr>
            </w:pPr>
          </w:p>
          <w:p w:rsidR="00C13439" w:rsidRDefault="00C13439">
            <w:pPr>
              <w:rPr>
                <w:b/>
              </w:rPr>
            </w:pPr>
          </w:p>
          <w:p w:rsidR="00C13439" w:rsidRPr="00651875" w:rsidRDefault="00C13439">
            <w:pPr>
              <w:rPr>
                <w:b/>
                <w:color w:val="FF0000"/>
              </w:rPr>
            </w:pPr>
          </w:p>
          <w:p w:rsidR="00C13439" w:rsidRDefault="00C13439" w:rsidP="005C1920">
            <w:pPr>
              <w:rPr>
                <w:b/>
              </w:rPr>
            </w:pPr>
          </w:p>
        </w:tc>
      </w:tr>
      <w:tr w:rsidR="005517F5" w:rsidTr="00D2458A">
        <w:trPr>
          <w:cantSplit/>
          <w:trHeight w:val="479"/>
        </w:trPr>
        <w:tc>
          <w:tcPr>
            <w:tcW w:w="3964" w:type="dxa"/>
            <w:vMerge/>
          </w:tcPr>
          <w:p w:rsidR="005517F5" w:rsidRDefault="005517F5">
            <w:pPr>
              <w:rPr>
                <w:b/>
              </w:rPr>
            </w:pPr>
          </w:p>
        </w:tc>
        <w:tc>
          <w:tcPr>
            <w:tcW w:w="5052" w:type="dxa"/>
            <w:gridSpan w:val="3"/>
          </w:tcPr>
          <w:p w:rsidR="005517F5" w:rsidRDefault="005517F5" w:rsidP="005517F5">
            <w:pPr>
              <w:rPr>
                <w:b/>
              </w:rPr>
            </w:pPr>
            <w:r>
              <w:rPr>
                <w:b/>
              </w:rPr>
              <w:t>Notes:</w:t>
            </w:r>
          </w:p>
          <w:p w:rsidR="005517F5" w:rsidRPr="003E4539" w:rsidRDefault="005517F5" w:rsidP="00794666">
            <w:pPr>
              <w:rPr>
                <w:b/>
                <w:bCs/>
              </w:rPr>
            </w:pPr>
          </w:p>
        </w:tc>
      </w:tr>
      <w:tr w:rsidR="00ED6C94" w:rsidTr="00ED6C94">
        <w:trPr>
          <w:cantSplit/>
          <w:trHeight w:val="864"/>
        </w:trPr>
        <w:tc>
          <w:tcPr>
            <w:tcW w:w="3964" w:type="dxa"/>
            <w:vMerge w:val="restart"/>
          </w:tcPr>
          <w:p w:rsidR="00ED6C94" w:rsidRDefault="00ED6C94" w:rsidP="00C13439">
            <w:pPr>
              <w:rPr>
                <w:b/>
              </w:rPr>
            </w:pPr>
            <w:r w:rsidRPr="00AF7D66">
              <w:rPr>
                <w:b/>
              </w:rPr>
              <w:t>Setting:</w:t>
            </w:r>
          </w:p>
          <w:p w:rsidR="00ED6C94" w:rsidRDefault="00ED6C94" w:rsidP="00C13439">
            <w:r>
              <w:t>Acute hospital ward</w:t>
            </w:r>
          </w:p>
          <w:p w:rsidR="00ED6C94" w:rsidRDefault="00ED6C94" w:rsidP="00ED6C94">
            <w:pPr>
              <w:rPr>
                <w:b/>
              </w:rPr>
            </w:pPr>
          </w:p>
        </w:tc>
        <w:tc>
          <w:tcPr>
            <w:tcW w:w="2526" w:type="dxa"/>
            <w:gridSpan w:val="2"/>
          </w:tcPr>
          <w:p w:rsidR="00ED6C94" w:rsidRDefault="00ED6C94" w:rsidP="00821B0A">
            <w:pPr>
              <w:rPr>
                <w:b/>
              </w:rPr>
            </w:pPr>
            <w:r>
              <w:rPr>
                <w:b/>
              </w:rPr>
              <w:t>Yes, Unclear, No</w:t>
            </w:r>
          </w:p>
          <w:p w:rsidR="00ED6C94" w:rsidRDefault="00ED6C94" w:rsidP="005517F5">
            <w:pPr>
              <w:rPr>
                <w:b/>
              </w:rPr>
            </w:pPr>
          </w:p>
          <w:p w:rsidR="00ED6C94" w:rsidRDefault="00ED6C94" w:rsidP="005517F5">
            <w:pPr>
              <w:rPr>
                <w:b/>
              </w:rPr>
            </w:pPr>
          </w:p>
          <w:p w:rsidR="00ED6C94" w:rsidRDefault="00ED6C94" w:rsidP="005517F5">
            <w:pPr>
              <w:rPr>
                <w:b/>
              </w:rPr>
            </w:pPr>
          </w:p>
          <w:p w:rsidR="00ED6C94" w:rsidRDefault="00ED6C94" w:rsidP="00887813">
            <w:pPr>
              <w:rPr>
                <w:b/>
              </w:rPr>
            </w:pPr>
          </w:p>
        </w:tc>
        <w:tc>
          <w:tcPr>
            <w:tcW w:w="2526" w:type="dxa"/>
          </w:tcPr>
          <w:p w:rsidR="00ED6C94" w:rsidRDefault="00ED6C94" w:rsidP="005517F5">
            <w:pPr>
              <w:rPr>
                <w:b/>
                <w:bCs/>
              </w:rPr>
            </w:pPr>
            <w:r w:rsidRPr="003E4539">
              <w:rPr>
                <w:b/>
                <w:bCs/>
              </w:rPr>
              <w:t>Source (pg n</w:t>
            </w:r>
            <w:r>
              <w:rPr>
                <w:b/>
                <w:bCs/>
              </w:rPr>
              <w:t>o.</w:t>
            </w:r>
            <w:r w:rsidRPr="003E4539">
              <w:rPr>
                <w:b/>
                <w:bCs/>
              </w:rPr>
              <w:t>)</w:t>
            </w:r>
            <w:r>
              <w:rPr>
                <w:b/>
                <w:bCs/>
              </w:rPr>
              <w:t xml:space="preserve">: </w:t>
            </w:r>
          </w:p>
          <w:p w:rsidR="00ED6C94" w:rsidRPr="00ED6C94" w:rsidRDefault="00ED6C94" w:rsidP="00ED6C94"/>
          <w:p w:rsidR="00ED6C94" w:rsidRDefault="00ED6C94" w:rsidP="00ED6C94"/>
          <w:p w:rsidR="00ED6C94" w:rsidRPr="00ED6C94" w:rsidRDefault="00ED6C94" w:rsidP="00ED6C94"/>
        </w:tc>
      </w:tr>
      <w:tr w:rsidR="00ED6C94" w:rsidTr="00ED6C94">
        <w:trPr>
          <w:cantSplit/>
          <w:trHeight w:val="900"/>
        </w:trPr>
        <w:tc>
          <w:tcPr>
            <w:tcW w:w="3964" w:type="dxa"/>
            <w:vMerge/>
          </w:tcPr>
          <w:p w:rsidR="00ED6C94" w:rsidRDefault="00ED6C94" w:rsidP="00ED6C94"/>
        </w:tc>
        <w:tc>
          <w:tcPr>
            <w:tcW w:w="5052" w:type="dxa"/>
            <w:gridSpan w:val="3"/>
          </w:tcPr>
          <w:p w:rsidR="00ED6C94" w:rsidRPr="00ED6C94" w:rsidRDefault="00ED6C94" w:rsidP="00ED6C94">
            <w:pPr>
              <w:rPr>
                <w:b/>
              </w:rPr>
            </w:pPr>
            <w:r>
              <w:rPr>
                <w:b/>
              </w:rPr>
              <w:t>Notes:</w:t>
            </w:r>
          </w:p>
        </w:tc>
      </w:tr>
      <w:tr w:rsidR="00ED6C94" w:rsidTr="00C1284E">
        <w:trPr>
          <w:cantSplit/>
          <w:trHeight w:val="900"/>
        </w:trPr>
        <w:tc>
          <w:tcPr>
            <w:tcW w:w="9016" w:type="dxa"/>
            <w:gridSpan w:val="4"/>
          </w:tcPr>
          <w:p w:rsidR="00ED6C94" w:rsidRDefault="00ED6C94" w:rsidP="00ED6C94">
            <w:pPr>
              <w:rPr>
                <w:b/>
              </w:rPr>
            </w:pPr>
            <w:r>
              <w:rPr>
                <w:b/>
              </w:rPr>
              <w:t>Conclusion</w:t>
            </w:r>
          </w:p>
          <w:p w:rsidR="00ED6C94" w:rsidRDefault="00ED6C94" w:rsidP="00ED6C94">
            <w:pPr>
              <w:pStyle w:val="ListParagraph"/>
              <w:numPr>
                <w:ilvl w:val="0"/>
                <w:numId w:val="11"/>
              </w:numPr>
              <w:rPr>
                <w:b/>
              </w:rPr>
            </w:pPr>
            <w:r>
              <w:rPr>
                <w:b/>
              </w:rPr>
              <w:t xml:space="preserve">Included  </w:t>
            </w:r>
          </w:p>
          <w:p w:rsidR="00ED6C94" w:rsidRDefault="00ED6C94" w:rsidP="00ED6C94">
            <w:pPr>
              <w:pStyle w:val="ListParagraph"/>
              <w:numPr>
                <w:ilvl w:val="0"/>
                <w:numId w:val="11"/>
              </w:numPr>
              <w:rPr>
                <w:b/>
              </w:rPr>
            </w:pPr>
            <w:r>
              <w:rPr>
                <w:b/>
              </w:rPr>
              <w:t>Excluded and listed in excluded table</w:t>
            </w:r>
          </w:p>
          <w:p w:rsidR="00ED6C94" w:rsidRDefault="00ED6C94" w:rsidP="00ED6C94">
            <w:pPr>
              <w:pStyle w:val="ListParagraph"/>
              <w:numPr>
                <w:ilvl w:val="0"/>
                <w:numId w:val="11"/>
              </w:numPr>
              <w:rPr>
                <w:b/>
              </w:rPr>
            </w:pPr>
            <w:r>
              <w:rPr>
                <w:b/>
              </w:rPr>
              <w:t>More information needed before inclusion decision (specify)</w:t>
            </w:r>
          </w:p>
          <w:p w:rsidR="00ED6C94" w:rsidRDefault="00ED6C94" w:rsidP="00ED6C94"/>
        </w:tc>
      </w:tr>
    </w:tbl>
    <w:p w:rsidR="00374875" w:rsidRDefault="00374875">
      <w:pPr>
        <w:rPr>
          <w:b/>
        </w:rPr>
      </w:pPr>
    </w:p>
    <w:p w:rsidR="00AC394D" w:rsidRDefault="00AF7D66" w:rsidP="00AF7D66">
      <w:pPr>
        <w:rPr>
          <w:b/>
          <w:sz w:val="36"/>
          <w:szCs w:val="36"/>
        </w:rPr>
      </w:pPr>
      <w:r>
        <w:rPr>
          <w:b/>
          <w:sz w:val="36"/>
          <w:szCs w:val="36"/>
        </w:rPr>
        <w:lastRenderedPageBreak/>
        <w:t>Data Extraction Form</w:t>
      </w:r>
    </w:p>
    <w:p w:rsidR="00865BD9" w:rsidRPr="00AC394D" w:rsidRDefault="00DF75D6" w:rsidP="00DF75D6">
      <w:pPr>
        <w:jc w:val="center"/>
        <w:rPr>
          <w:b/>
          <w:color w:val="FF0000"/>
          <w:sz w:val="20"/>
          <w:szCs w:val="20"/>
        </w:rPr>
      </w:pPr>
      <w:r w:rsidRPr="002A79E3">
        <w:rPr>
          <w:b/>
        </w:rPr>
        <w:t>Desig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3"/>
        <w:gridCol w:w="5763"/>
      </w:tblGrid>
      <w:tr w:rsidR="00666C12" w:rsidTr="003E26D1">
        <w:tc>
          <w:tcPr>
            <w:tcW w:w="3253" w:type="dxa"/>
          </w:tcPr>
          <w:p w:rsidR="002D36A0" w:rsidRDefault="002D36A0">
            <w:r>
              <w:t>Type of Design</w:t>
            </w:r>
          </w:p>
          <w:p w:rsidR="002D36A0" w:rsidRDefault="002D36A0"/>
          <w:p w:rsidR="002D36A0" w:rsidRDefault="002D36A0"/>
        </w:tc>
        <w:tc>
          <w:tcPr>
            <w:tcW w:w="5763" w:type="dxa"/>
          </w:tcPr>
          <w:p w:rsidR="00666C12" w:rsidRDefault="00666C12" w:rsidP="002D36A0"/>
          <w:p w:rsidR="002D36A0" w:rsidRDefault="002D36A0" w:rsidP="002D36A0"/>
        </w:tc>
      </w:tr>
      <w:tr w:rsidR="00E86A0F" w:rsidTr="003E26D1">
        <w:tc>
          <w:tcPr>
            <w:tcW w:w="3253" w:type="dxa"/>
          </w:tcPr>
          <w:p w:rsidR="00E86A0F" w:rsidRDefault="00E86A0F">
            <w:r>
              <w:t>Was the study conducted as…</w:t>
            </w:r>
          </w:p>
        </w:tc>
        <w:tc>
          <w:tcPr>
            <w:tcW w:w="5763" w:type="dxa"/>
          </w:tcPr>
          <w:p w:rsidR="00E86A0F" w:rsidRDefault="00E86A0F" w:rsidP="00E86A0F">
            <w:pPr>
              <w:pStyle w:val="ListParagraph"/>
              <w:numPr>
                <w:ilvl w:val="0"/>
                <w:numId w:val="26"/>
              </w:numPr>
            </w:pPr>
            <w:r>
              <w:t>Stand-alone qualitative study</w:t>
            </w:r>
          </w:p>
          <w:p w:rsidR="00E86A0F" w:rsidRDefault="00E86A0F" w:rsidP="00E86A0F">
            <w:pPr>
              <w:pStyle w:val="ListParagraph"/>
              <w:numPr>
                <w:ilvl w:val="0"/>
                <w:numId w:val="26"/>
              </w:numPr>
            </w:pPr>
            <w:r>
              <w:t>Part of a larger qualitative study</w:t>
            </w:r>
          </w:p>
          <w:p w:rsidR="00E86A0F" w:rsidRDefault="00E86A0F" w:rsidP="00001BDA">
            <w:pPr>
              <w:pStyle w:val="ListParagraph"/>
              <w:numPr>
                <w:ilvl w:val="0"/>
                <w:numId w:val="26"/>
              </w:numPr>
            </w:pPr>
            <w:r>
              <w:t>Part of mixed methods study</w:t>
            </w:r>
          </w:p>
        </w:tc>
      </w:tr>
      <w:tr w:rsidR="00E86A0F" w:rsidTr="003E26D1">
        <w:tc>
          <w:tcPr>
            <w:tcW w:w="3253" w:type="dxa"/>
          </w:tcPr>
          <w:p w:rsidR="00E86A0F" w:rsidRDefault="00E86A0F">
            <w:r>
              <w:t>Focus of study</w:t>
            </w:r>
          </w:p>
          <w:p w:rsidR="00E86A0F" w:rsidRDefault="00E86A0F"/>
          <w:p w:rsidR="00E86A0F" w:rsidRDefault="00E86A0F"/>
          <w:p w:rsidR="00E86A0F" w:rsidRDefault="00E86A0F"/>
        </w:tc>
        <w:tc>
          <w:tcPr>
            <w:tcW w:w="5763" w:type="dxa"/>
          </w:tcPr>
          <w:p w:rsidR="00E86A0F" w:rsidRDefault="00001BDA" w:rsidP="00E86A0F">
            <w:pPr>
              <w:pStyle w:val="ListParagraph"/>
              <w:numPr>
                <w:ilvl w:val="0"/>
                <w:numId w:val="27"/>
              </w:numPr>
            </w:pPr>
            <w:r>
              <w:t>Experiences of deterioration</w:t>
            </w:r>
          </w:p>
          <w:p w:rsidR="00E86A0F" w:rsidRDefault="00001BDA" w:rsidP="00E86A0F">
            <w:pPr>
              <w:pStyle w:val="ListParagraph"/>
              <w:numPr>
                <w:ilvl w:val="0"/>
                <w:numId w:val="27"/>
              </w:numPr>
            </w:pPr>
            <w:r>
              <w:t>Patient and family-initiated escalation of care schemes</w:t>
            </w:r>
          </w:p>
          <w:p w:rsidR="00E86A0F" w:rsidRDefault="00E86A0F" w:rsidP="00E86A0F">
            <w:pPr>
              <w:pStyle w:val="ListParagraph"/>
              <w:numPr>
                <w:ilvl w:val="0"/>
                <w:numId w:val="27"/>
              </w:numPr>
            </w:pPr>
            <w:r>
              <w:t>Mixed (please specify)</w:t>
            </w:r>
          </w:p>
          <w:p w:rsidR="00E86A0F" w:rsidRDefault="00E86A0F" w:rsidP="00E86A0F">
            <w:pPr>
              <w:pStyle w:val="ListParagraph"/>
              <w:numPr>
                <w:ilvl w:val="0"/>
                <w:numId w:val="27"/>
              </w:numPr>
            </w:pPr>
            <w:r>
              <w:t>Other (please specify)</w:t>
            </w:r>
          </w:p>
        </w:tc>
      </w:tr>
      <w:tr w:rsidR="00E86A0F" w:rsidTr="003E26D1">
        <w:tc>
          <w:tcPr>
            <w:tcW w:w="3253" w:type="dxa"/>
          </w:tcPr>
          <w:p w:rsidR="00E86A0F" w:rsidRDefault="00E86A0F">
            <w:r>
              <w:t>Aims &amp; Objectives</w:t>
            </w:r>
          </w:p>
          <w:p w:rsidR="00865BD9" w:rsidRDefault="00865BD9"/>
          <w:p w:rsidR="00865BD9" w:rsidRDefault="00865BD9"/>
          <w:p w:rsidR="00B30645" w:rsidRDefault="00B30645"/>
        </w:tc>
        <w:tc>
          <w:tcPr>
            <w:tcW w:w="5763" w:type="dxa"/>
          </w:tcPr>
          <w:p w:rsidR="00E86A0F" w:rsidRPr="00B30645" w:rsidRDefault="00E86A0F" w:rsidP="00B30645"/>
        </w:tc>
      </w:tr>
      <w:tr w:rsidR="00E86A0F" w:rsidTr="003E26D1">
        <w:tc>
          <w:tcPr>
            <w:tcW w:w="3253" w:type="dxa"/>
          </w:tcPr>
          <w:p w:rsidR="00E86A0F" w:rsidRDefault="00E86A0F" w:rsidP="006411E7">
            <w:r w:rsidRPr="00FF56AE">
              <w:t>Phenomena of interest</w:t>
            </w:r>
            <w:r w:rsidRPr="00E86A0F">
              <w:t xml:space="preserve"> e.g. </w:t>
            </w:r>
            <w:r w:rsidR="005800B4">
              <w:t xml:space="preserve">types of deterioration/escalation of care </w:t>
            </w:r>
            <w:r w:rsidR="00AF6C41">
              <w:t xml:space="preserve">ie characteristics </w:t>
            </w:r>
          </w:p>
          <w:p w:rsidR="00AF6C41" w:rsidRDefault="00AF6C41" w:rsidP="006411E7"/>
        </w:tc>
        <w:tc>
          <w:tcPr>
            <w:tcW w:w="5763" w:type="dxa"/>
          </w:tcPr>
          <w:p w:rsidR="00E86A0F" w:rsidRDefault="00E86A0F"/>
        </w:tc>
      </w:tr>
      <w:tr w:rsidR="00E20A65" w:rsidTr="003E26D1">
        <w:tc>
          <w:tcPr>
            <w:tcW w:w="3253" w:type="dxa"/>
          </w:tcPr>
          <w:p w:rsidR="00E20A65" w:rsidRDefault="00E20A65" w:rsidP="006411E7">
            <w:r>
              <w:t>Setting</w:t>
            </w:r>
          </w:p>
          <w:p w:rsidR="00E20A65" w:rsidRPr="00FF56AE" w:rsidRDefault="00E20A65" w:rsidP="006411E7"/>
        </w:tc>
        <w:tc>
          <w:tcPr>
            <w:tcW w:w="5763" w:type="dxa"/>
          </w:tcPr>
          <w:p w:rsidR="00E20A65" w:rsidRDefault="00E20A65" w:rsidP="00E20A65">
            <w:pPr>
              <w:pStyle w:val="ListParagraph"/>
              <w:numPr>
                <w:ilvl w:val="0"/>
                <w:numId w:val="26"/>
              </w:numPr>
            </w:pPr>
            <w:r>
              <w:t>University Teaching Hospital</w:t>
            </w:r>
          </w:p>
          <w:p w:rsidR="00E20A65" w:rsidRDefault="00E20A65" w:rsidP="00E20A65">
            <w:pPr>
              <w:pStyle w:val="ListParagraph"/>
              <w:numPr>
                <w:ilvl w:val="0"/>
                <w:numId w:val="26"/>
              </w:numPr>
            </w:pPr>
            <w:r>
              <w:t>Private Hospital</w:t>
            </w:r>
          </w:p>
          <w:p w:rsidR="002D36A0" w:rsidRDefault="002D36A0" w:rsidP="00E20A65">
            <w:pPr>
              <w:pStyle w:val="ListParagraph"/>
              <w:numPr>
                <w:ilvl w:val="0"/>
                <w:numId w:val="26"/>
              </w:numPr>
            </w:pPr>
            <w:r>
              <w:t>Public Hospital</w:t>
            </w:r>
          </w:p>
          <w:p w:rsidR="00E20A65" w:rsidRDefault="00E20A65" w:rsidP="00E20A65">
            <w:pPr>
              <w:pStyle w:val="ListParagraph"/>
              <w:numPr>
                <w:ilvl w:val="0"/>
                <w:numId w:val="26"/>
              </w:numPr>
            </w:pPr>
            <w:r>
              <w:t>Non-teaching hospital</w:t>
            </w:r>
          </w:p>
          <w:p w:rsidR="00E20A65" w:rsidRDefault="00E20A65" w:rsidP="00E20A65">
            <w:pPr>
              <w:pStyle w:val="ListParagraph"/>
              <w:numPr>
                <w:ilvl w:val="0"/>
                <w:numId w:val="26"/>
              </w:numPr>
            </w:pPr>
            <w:r>
              <w:t>Urban setting</w:t>
            </w:r>
          </w:p>
          <w:p w:rsidR="00E20A65" w:rsidRDefault="00E20A65" w:rsidP="00E20A65">
            <w:pPr>
              <w:pStyle w:val="ListParagraph"/>
              <w:numPr>
                <w:ilvl w:val="0"/>
                <w:numId w:val="26"/>
              </w:numPr>
            </w:pPr>
            <w:r>
              <w:t>Rural setting</w:t>
            </w:r>
          </w:p>
          <w:p w:rsidR="00E20A65" w:rsidRDefault="00E20A65" w:rsidP="00E20A65">
            <w:pPr>
              <w:pStyle w:val="ListParagraph"/>
              <w:numPr>
                <w:ilvl w:val="0"/>
                <w:numId w:val="26"/>
              </w:numPr>
            </w:pPr>
            <w:r>
              <w:t>Tertiary</w:t>
            </w:r>
          </w:p>
          <w:p w:rsidR="00E20A65" w:rsidRDefault="002D36A0" w:rsidP="00E20A65">
            <w:pPr>
              <w:pStyle w:val="ListParagraph"/>
              <w:numPr>
                <w:ilvl w:val="0"/>
                <w:numId w:val="26"/>
              </w:numPr>
            </w:pPr>
            <w:r>
              <w:t>Other (Please state)____________</w:t>
            </w:r>
            <w:r w:rsidR="00887813">
              <w:t>_________</w:t>
            </w:r>
            <w:r>
              <w:t>____</w:t>
            </w:r>
          </w:p>
          <w:p w:rsidR="002D36A0" w:rsidRPr="00B30645" w:rsidRDefault="00B30645" w:rsidP="00E20A65">
            <w:pPr>
              <w:rPr>
                <w:sz w:val="8"/>
              </w:rPr>
            </w:pPr>
            <w:r>
              <w:t xml:space="preserve">       </w:t>
            </w:r>
          </w:p>
          <w:p w:rsidR="00E20A65" w:rsidRDefault="00887813" w:rsidP="00E20A65">
            <w:r>
              <w:t xml:space="preserve">       </w:t>
            </w:r>
            <w:r w:rsidR="00E20A65">
              <w:t>Type of Ward:_________</w:t>
            </w:r>
            <w:r>
              <w:t>_______________________</w:t>
            </w:r>
            <w:r w:rsidR="00E20A65">
              <w:t>_</w:t>
            </w:r>
          </w:p>
        </w:tc>
      </w:tr>
      <w:tr w:rsidR="00E20A65" w:rsidTr="003E26D1">
        <w:tc>
          <w:tcPr>
            <w:tcW w:w="3253" w:type="dxa"/>
          </w:tcPr>
          <w:p w:rsidR="00E20A65" w:rsidRDefault="00E20A65" w:rsidP="00E20A65">
            <w:r>
              <w:t>Country and/or participating sites</w:t>
            </w:r>
          </w:p>
        </w:tc>
        <w:tc>
          <w:tcPr>
            <w:tcW w:w="5763" w:type="dxa"/>
          </w:tcPr>
          <w:p w:rsidR="00E20A65" w:rsidRDefault="00E20A65" w:rsidP="00E20A65"/>
          <w:p w:rsidR="00E20A65" w:rsidRDefault="00E20A65" w:rsidP="00E20A65"/>
        </w:tc>
      </w:tr>
    </w:tbl>
    <w:p w:rsidR="00DF75D6" w:rsidRPr="00DF75D6" w:rsidRDefault="00DF75D6" w:rsidP="00DF75D6">
      <w:pPr>
        <w:jc w:val="center"/>
        <w:rPr>
          <w:b/>
        </w:rPr>
      </w:pPr>
      <w:r w:rsidRPr="00DF75D6">
        <w:rPr>
          <w:b/>
        </w:rPr>
        <w:t>Study popul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27"/>
        <w:gridCol w:w="5789"/>
      </w:tblGrid>
      <w:tr w:rsidR="002D36A0" w:rsidTr="00A9560C">
        <w:tc>
          <w:tcPr>
            <w:tcW w:w="3227" w:type="dxa"/>
          </w:tcPr>
          <w:p w:rsidR="002D36A0" w:rsidRDefault="002D36A0" w:rsidP="002A79E3">
            <w:pPr>
              <w:rPr>
                <w:b/>
              </w:rPr>
            </w:pPr>
            <w:r w:rsidRPr="002D36A0">
              <w:t xml:space="preserve">Total Participants Recruited  </w:t>
            </w:r>
          </w:p>
        </w:tc>
        <w:tc>
          <w:tcPr>
            <w:tcW w:w="5789" w:type="dxa"/>
          </w:tcPr>
          <w:p w:rsidR="002D36A0" w:rsidRDefault="002D36A0">
            <w:pPr>
              <w:rPr>
                <w:b/>
              </w:rPr>
            </w:pPr>
          </w:p>
        </w:tc>
      </w:tr>
      <w:tr w:rsidR="00AF6C41" w:rsidTr="00A9560C">
        <w:tc>
          <w:tcPr>
            <w:tcW w:w="3227" w:type="dxa"/>
            <w:vMerge w:val="restart"/>
          </w:tcPr>
          <w:p w:rsidR="00AF6C41" w:rsidRDefault="00AF6C41">
            <w:r>
              <w:t>Healthcare Professionals</w:t>
            </w:r>
          </w:p>
          <w:p w:rsidR="00AF6C41" w:rsidRDefault="00AF6C41">
            <w:r>
              <w:t>Years experience      ______</w:t>
            </w:r>
          </w:p>
          <w:p w:rsidR="00AF6C41" w:rsidRDefault="00AF6C41">
            <w:r>
              <w:t>Grade                            ______</w:t>
            </w:r>
          </w:p>
          <w:p w:rsidR="00AF6C41" w:rsidRDefault="00AF6C41" w:rsidP="00865BD9">
            <w:r>
              <w:t xml:space="preserve">                        </w:t>
            </w:r>
          </w:p>
          <w:p w:rsidR="00AF6C41" w:rsidRDefault="00AF6C41" w:rsidP="00865BD9">
            <w:r>
              <w:t>Number of nurses    ______</w:t>
            </w:r>
          </w:p>
          <w:p w:rsidR="00AF6C41" w:rsidRDefault="00AF6C41" w:rsidP="00865BD9">
            <w:r>
              <w:t>Number of doctors   ______</w:t>
            </w:r>
          </w:p>
          <w:p w:rsidR="00AF6C41" w:rsidRDefault="00AF6C41" w:rsidP="00AC394D">
            <w:r>
              <w:t xml:space="preserve">Number of other       ______ </w:t>
            </w:r>
          </w:p>
          <w:p w:rsidR="00AF6C41" w:rsidRDefault="00AF6C41" w:rsidP="00AC394D">
            <w:r>
              <w:t xml:space="preserve">                  </w:t>
            </w:r>
          </w:p>
        </w:tc>
        <w:tc>
          <w:tcPr>
            <w:tcW w:w="5789" w:type="dxa"/>
          </w:tcPr>
          <w:p w:rsidR="00AF6C41" w:rsidRDefault="00AF6C41">
            <w:r>
              <w:t>Patients and relatives</w:t>
            </w:r>
          </w:p>
        </w:tc>
      </w:tr>
      <w:tr w:rsidR="00AF6C41" w:rsidTr="00A9560C">
        <w:tc>
          <w:tcPr>
            <w:tcW w:w="3227" w:type="dxa"/>
            <w:vMerge/>
          </w:tcPr>
          <w:p w:rsidR="00AF6C41" w:rsidRDefault="00AF6C41" w:rsidP="00AC394D"/>
        </w:tc>
        <w:tc>
          <w:tcPr>
            <w:tcW w:w="5789" w:type="dxa"/>
          </w:tcPr>
          <w:p w:rsidR="00AF6C41" w:rsidRDefault="00AF6C41" w:rsidP="00865BD9">
            <w:pPr>
              <w:pStyle w:val="ListParagraph"/>
              <w:numPr>
                <w:ilvl w:val="0"/>
                <w:numId w:val="31"/>
              </w:numPr>
            </w:pPr>
            <w:r>
              <w:t xml:space="preserve">Patient </w:t>
            </w:r>
          </w:p>
          <w:p w:rsidR="00AF6C41" w:rsidRDefault="00AF6C41" w:rsidP="00865BD9">
            <w:pPr>
              <w:pStyle w:val="ListParagraph"/>
              <w:numPr>
                <w:ilvl w:val="0"/>
                <w:numId w:val="31"/>
              </w:numPr>
            </w:pPr>
            <w:r>
              <w:t>Family member</w:t>
            </w:r>
          </w:p>
          <w:p w:rsidR="00AF6C41" w:rsidRDefault="00AF6C41" w:rsidP="00865BD9">
            <w:r>
              <w:t xml:space="preserve">Numbers       </w:t>
            </w:r>
          </w:p>
          <w:p w:rsidR="00AF6C41" w:rsidRDefault="00AF6C41" w:rsidP="00865BD9">
            <w:r>
              <w:t>Patients         _________</w:t>
            </w:r>
          </w:p>
          <w:p w:rsidR="00AF6C41" w:rsidRDefault="00AF6C41" w:rsidP="00865BD9">
            <w:r>
              <w:t>Relatives       _________</w:t>
            </w:r>
          </w:p>
          <w:p w:rsidR="00AF6C41" w:rsidRDefault="00AF6C41" w:rsidP="00AC394D">
            <w:r>
              <w:t xml:space="preserve">     </w:t>
            </w:r>
          </w:p>
        </w:tc>
      </w:tr>
      <w:tr w:rsidR="00A9560C" w:rsidTr="00A9560C">
        <w:tc>
          <w:tcPr>
            <w:tcW w:w="3227" w:type="dxa"/>
            <w:tcBorders>
              <w:bottom w:val="single" w:sz="4" w:space="0" w:color="auto"/>
            </w:tcBorders>
          </w:tcPr>
          <w:p w:rsidR="00A9560C" w:rsidRDefault="00A9560C">
            <w:r>
              <w:t>Method of selection e.g purposive/convenience sampling</w:t>
            </w:r>
          </w:p>
        </w:tc>
        <w:tc>
          <w:tcPr>
            <w:tcW w:w="5789" w:type="dxa"/>
            <w:tcBorders>
              <w:bottom w:val="single" w:sz="4" w:space="0" w:color="auto"/>
            </w:tcBorders>
          </w:tcPr>
          <w:p w:rsidR="00A9560C" w:rsidRDefault="00A9560C"/>
        </w:tc>
      </w:tr>
      <w:tr w:rsidR="003D1061" w:rsidTr="00A9560C">
        <w:tc>
          <w:tcPr>
            <w:tcW w:w="3227" w:type="dxa"/>
            <w:tcBorders>
              <w:bottom w:val="single" w:sz="4" w:space="0" w:color="auto"/>
            </w:tcBorders>
          </w:tcPr>
          <w:p w:rsidR="003D1061" w:rsidRDefault="003D1061" w:rsidP="00E20A65">
            <w:r>
              <w:t>Inclusion/Exclusion criteria</w:t>
            </w:r>
          </w:p>
          <w:p w:rsidR="003D1061" w:rsidRDefault="003D1061" w:rsidP="00E20A65"/>
          <w:p w:rsidR="003D1061" w:rsidRDefault="003D1061" w:rsidP="00E20A65"/>
        </w:tc>
        <w:tc>
          <w:tcPr>
            <w:tcW w:w="5789" w:type="dxa"/>
            <w:tcBorders>
              <w:bottom w:val="single" w:sz="4" w:space="0" w:color="auto"/>
            </w:tcBorders>
          </w:tcPr>
          <w:p w:rsidR="003D1061" w:rsidRDefault="003D1061"/>
          <w:p w:rsidR="003D1061" w:rsidRDefault="003D1061"/>
          <w:p w:rsidR="003D1061" w:rsidRDefault="003D1061"/>
        </w:tc>
      </w:tr>
    </w:tbl>
    <w:p w:rsidR="00573854" w:rsidRDefault="00573854" w:rsidP="00DF75D6">
      <w:pPr>
        <w:jc w:val="center"/>
        <w:rPr>
          <w:b/>
        </w:rPr>
      </w:pPr>
    </w:p>
    <w:p w:rsidR="00B30645" w:rsidRDefault="00B30645" w:rsidP="00DF75D6">
      <w:pPr>
        <w:jc w:val="center"/>
        <w:rPr>
          <w:b/>
        </w:rPr>
      </w:pPr>
    </w:p>
    <w:p w:rsidR="00DF75D6" w:rsidRDefault="00DF75D6" w:rsidP="00DF75D6">
      <w:pPr>
        <w:jc w:val="center"/>
      </w:pPr>
      <w:r w:rsidRPr="004E05B2">
        <w:rPr>
          <w:b/>
        </w:rPr>
        <w:lastRenderedPageBreak/>
        <w:t>Theoretical/ conceptual framewor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27"/>
        <w:gridCol w:w="5789"/>
      </w:tblGrid>
      <w:tr w:rsidR="004E05B2" w:rsidTr="00B70B65">
        <w:tc>
          <w:tcPr>
            <w:tcW w:w="3227" w:type="dxa"/>
          </w:tcPr>
          <w:p w:rsidR="004E05B2" w:rsidRDefault="004E05B2">
            <w:r>
              <w:t>Stated framework/orientation</w:t>
            </w:r>
          </w:p>
        </w:tc>
        <w:tc>
          <w:tcPr>
            <w:tcW w:w="5789" w:type="dxa"/>
          </w:tcPr>
          <w:p w:rsidR="004E05B2" w:rsidRDefault="002D36A0" w:rsidP="004E05B2">
            <w:pPr>
              <w:pStyle w:val="ListParagraph"/>
              <w:numPr>
                <w:ilvl w:val="0"/>
                <w:numId w:val="32"/>
              </w:numPr>
            </w:pPr>
            <w:r>
              <w:t>Yes</w:t>
            </w:r>
          </w:p>
          <w:p w:rsidR="002D36A0" w:rsidRDefault="002D36A0" w:rsidP="002D36A0">
            <w:pPr>
              <w:pStyle w:val="ListParagraph"/>
              <w:numPr>
                <w:ilvl w:val="0"/>
                <w:numId w:val="32"/>
              </w:numPr>
            </w:pPr>
            <w:r>
              <w:t>No</w:t>
            </w:r>
          </w:p>
          <w:p w:rsidR="004E05B2" w:rsidRDefault="002D36A0" w:rsidP="00A9560C">
            <w:r>
              <w:t>If Yes, Please state type:___________________</w:t>
            </w:r>
          </w:p>
        </w:tc>
      </w:tr>
      <w:tr w:rsidR="004E05B2" w:rsidTr="00B70B65">
        <w:tc>
          <w:tcPr>
            <w:tcW w:w="3227" w:type="dxa"/>
          </w:tcPr>
          <w:p w:rsidR="004E05B2" w:rsidRDefault="004E05B2">
            <w:r>
              <w:t>Detail provided re: chosen framework</w:t>
            </w:r>
          </w:p>
          <w:p w:rsidR="004E05B2" w:rsidRDefault="004E05B2"/>
          <w:p w:rsidR="00A9560C" w:rsidRDefault="00A9560C"/>
        </w:tc>
        <w:tc>
          <w:tcPr>
            <w:tcW w:w="5789" w:type="dxa"/>
          </w:tcPr>
          <w:p w:rsidR="004E05B2" w:rsidRPr="00A9560C" w:rsidRDefault="004E05B2" w:rsidP="00A9560C"/>
        </w:tc>
      </w:tr>
    </w:tbl>
    <w:p w:rsidR="006167FB" w:rsidRPr="004E05B2" w:rsidRDefault="004E05B2" w:rsidP="002A79E3">
      <w:pPr>
        <w:jc w:val="center"/>
        <w:rPr>
          <w:b/>
        </w:rPr>
      </w:pPr>
      <w:r w:rsidRPr="004E05B2">
        <w:rPr>
          <w:b/>
        </w:rPr>
        <w:t>Data colle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1389"/>
        <w:gridCol w:w="1417"/>
        <w:gridCol w:w="1544"/>
        <w:gridCol w:w="1127"/>
      </w:tblGrid>
      <w:tr w:rsidR="004E05B2" w:rsidTr="00B30645">
        <w:tc>
          <w:tcPr>
            <w:tcW w:w="3539" w:type="dxa"/>
          </w:tcPr>
          <w:p w:rsidR="004E05B2" w:rsidRDefault="004E05B2">
            <w:r>
              <w:t>Method of data collection</w:t>
            </w:r>
          </w:p>
        </w:tc>
        <w:tc>
          <w:tcPr>
            <w:tcW w:w="5477" w:type="dxa"/>
            <w:gridSpan w:val="4"/>
          </w:tcPr>
          <w:p w:rsidR="004E05B2" w:rsidRDefault="004E05B2" w:rsidP="004E05B2">
            <w:pPr>
              <w:pStyle w:val="ListParagraph"/>
              <w:numPr>
                <w:ilvl w:val="0"/>
                <w:numId w:val="33"/>
              </w:numPr>
            </w:pPr>
            <w:r>
              <w:t>Unstructured</w:t>
            </w:r>
          </w:p>
          <w:p w:rsidR="004E05B2" w:rsidRDefault="004E05B2" w:rsidP="004E05B2">
            <w:pPr>
              <w:pStyle w:val="ListParagraph"/>
              <w:numPr>
                <w:ilvl w:val="0"/>
                <w:numId w:val="33"/>
              </w:numPr>
            </w:pPr>
            <w:r>
              <w:t>Semi-structured individual interviews</w:t>
            </w:r>
          </w:p>
          <w:p w:rsidR="004E05B2" w:rsidRDefault="004E05B2" w:rsidP="004E05B2">
            <w:pPr>
              <w:pStyle w:val="ListParagraph"/>
              <w:numPr>
                <w:ilvl w:val="0"/>
                <w:numId w:val="33"/>
              </w:numPr>
            </w:pPr>
            <w:r>
              <w:t>Focus groups</w:t>
            </w:r>
          </w:p>
          <w:p w:rsidR="004E05B2" w:rsidRDefault="004E05B2" w:rsidP="004E05B2">
            <w:pPr>
              <w:pStyle w:val="ListParagraph"/>
              <w:numPr>
                <w:ilvl w:val="0"/>
                <w:numId w:val="33"/>
              </w:numPr>
            </w:pPr>
            <w:r>
              <w:t>Participant observation</w:t>
            </w:r>
          </w:p>
          <w:p w:rsidR="004E05B2" w:rsidRDefault="004E05B2" w:rsidP="004E05B2">
            <w:pPr>
              <w:pStyle w:val="ListParagraph"/>
              <w:numPr>
                <w:ilvl w:val="0"/>
                <w:numId w:val="33"/>
              </w:numPr>
            </w:pPr>
            <w:r>
              <w:t>Non-participant observation</w:t>
            </w:r>
          </w:p>
          <w:p w:rsidR="004E05B2" w:rsidRDefault="004E05B2" w:rsidP="00B30645">
            <w:pPr>
              <w:pStyle w:val="ListParagraph"/>
              <w:numPr>
                <w:ilvl w:val="0"/>
                <w:numId w:val="33"/>
              </w:numPr>
            </w:pPr>
            <w:r>
              <w:t>Other (please specify) ____________</w:t>
            </w:r>
          </w:p>
        </w:tc>
      </w:tr>
      <w:tr w:rsidR="004E05B2" w:rsidTr="00B30645">
        <w:tc>
          <w:tcPr>
            <w:tcW w:w="3539" w:type="dxa"/>
          </w:tcPr>
          <w:p w:rsidR="004E05B2" w:rsidRDefault="004E05B2">
            <w:r>
              <w:t>Method of data recording</w:t>
            </w:r>
          </w:p>
        </w:tc>
        <w:tc>
          <w:tcPr>
            <w:tcW w:w="5477" w:type="dxa"/>
            <w:gridSpan w:val="4"/>
          </w:tcPr>
          <w:p w:rsidR="004E05B2" w:rsidRDefault="004E05B2" w:rsidP="004E05B2">
            <w:pPr>
              <w:pStyle w:val="ListParagraph"/>
              <w:numPr>
                <w:ilvl w:val="0"/>
                <w:numId w:val="34"/>
              </w:numPr>
            </w:pPr>
            <w:r>
              <w:t>Written</w:t>
            </w:r>
          </w:p>
          <w:p w:rsidR="004E05B2" w:rsidRDefault="004E05B2" w:rsidP="004E05B2">
            <w:pPr>
              <w:pStyle w:val="ListParagraph"/>
              <w:numPr>
                <w:ilvl w:val="0"/>
                <w:numId w:val="34"/>
              </w:numPr>
            </w:pPr>
            <w:r>
              <w:t>Digital recording</w:t>
            </w:r>
          </w:p>
          <w:p w:rsidR="004E05B2" w:rsidRDefault="004E05B2" w:rsidP="004E05B2">
            <w:pPr>
              <w:pStyle w:val="ListParagraph"/>
              <w:numPr>
                <w:ilvl w:val="0"/>
                <w:numId w:val="34"/>
              </w:numPr>
            </w:pPr>
            <w:r>
              <w:t>Video recording</w:t>
            </w:r>
          </w:p>
          <w:p w:rsidR="004E05B2" w:rsidRDefault="004E05B2" w:rsidP="00B30645">
            <w:pPr>
              <w:pStyle w:val="ListParagraph"/>
              <w:numPr>
                <w:ilvl w:val="0"/>
                <w:numId w:val="34"/>
              </w:numPr>
            </w:pPr>
            <w:r>
              <w:t>Other (please specify) ____________</w:t>
            </w:r>
          </w:p>
        </w:tc>
      </w:tr>
      <w:tr w:rsidR="004E05B2" w:rsidTr="00B30645">
        <w:tc>
          <w:tcPr>
            <w:tcW w:w="3539" w:type="dxa"/>
          </w:tcPr>
          <w:p w:rsidR="005800B4" w:rsidRDefault="005800B4">
            <w:r>
              <w:t>Study duration and follow up</w:t>
            </w:r>
          </w:p>
        </w:tc>
        <w:tc>
          <w:tcPr>
            <w:tcW w:w="5477" w:type="dxa"/>
            <w:gridSpan w:val="4"/>
          </w:tcPr>
          <w:p w:rsidR="004E05B2" w:rsidRDefault="004E05B2"/>
          <w:p w:rsidR="003D1061" w:rsidRDefault="003D1061"/>
          <w:p w:rsidR="003D1061" w:rsidRDefault="003D1061"/>
        </w:tc>
      </w:tr>
      <w:tr w:rsidR="00A9560C" w:rsidTr="00A9560C">
        <w:trPr>
          <w:trHeight w:val="385"/>
        </w:trPr>
        <w:tc>
          <w:tcPr>
            <w:tcW w:w="9016" w:type="dxa"/>
            <w:gridSpan w:val="5"/>
          </w:tcPr>
          <w:p w:rsidR="00A9560C" w:rsidRPr="00A9560C" w:rsidRDefault="00A9560C" w:rsidP="00BB4B08">
            <w:pPr>
              <w:jc w:val="center"/>
              <w:rPr>
                <w:b/>
              </w:rPr>
            </w:pPr>
            <w:r w:rsidRPr="00A9560C">
              <w:rPr>
                <w:b/>
              </w:rPr>
              <w:t>Reporting of Intervention as per TIDier checklist [</w:t>
            </w:r>
            <w:r w:rsidR="00BB4B08">
              <w:rPr>
                <w:b/>
              </w:rPr>
              <w:t>53</w:t>
            </w:r>
            <w:bookmarkStart w:id="0" w:name="_GoBack"/>
            <w:bookmarkEnd w:id="0"/>
            <w:r w:rsidRPr="00A9560C">
              <w:rPr>
                <w:b/>
              </w:rPr>
              <w:t>]</w:t>
            </w:r>
          </w:p>
        </w:tc>
      </w:tr>
      <w:tr w:rsidR="00A9560C" w:rsidTr="00B30645">
        <w:trPr>
          <w:trHeight w:val="204"/>
        </w:trPr>
        <w:tc>
          <w:tcPr>
            <w:tcW w:w="3539" w:type="dxa"/>
          </w:tcPr>
          <w:p w:rsidR="00A9560C" w:rsidRDefault="00A9560C" w:rsidP="00A9560C">
            <w:r>
              <w:t>1.Name of intervention:</w:t>
            </w:r>
          </w:p>
          <w:p w:rsidR="00A9560C" w:rsidRDefault="00A9560C" w:rsidP="004B1244"/>
        </w:tc>
        <w:tc>
          <w:tcPr>
            <w:tcW w:w="5477" w:type="dxa"/>
            <w:gridSpan w:val="4"/>
          </w:tcPr>
          <w:p w:rsidR="00A9560C" w:rsidRDefault="00A9560C" w:rsidP="004B1244"/>
        </w:tc>
      </w:tr>
      <w:tr w:rsidR="00A9560C" w:rsidTr="00B30645">
        <w:trPr>
          <w:trHeight w:val="200"/>
        </w:trPr>
        <w:tc>
          <w:tcPr>
            <w:tcW w:w="3539" w:type="dxa"/>
          </w:tcPr>
          <w:p w:rsidR="00A9560C" w:rsidRDefault="00A9560C" w:rsidP="00A9560C">
            <w:r>
              <w:t>2.Goal of intervention:</w:t>
            </w:r>
          </w:p>
          <w:p w:rsidR="00A9560C" w:rsidRDefault="00A9560C" w:rsidP="004B1244"/>
        </w:tc>
        <w:tc>
          <w:tcPr>
            <w:tcW w:w="5477" w:type="dxa"/>
            <w:gridSpan w:val="4"/>
          </w:tcPr>
          <w:p w:rsidR="00A9560C" w:rsidRDefault="00A9560C" w:rsidP="004B1244"/>
        </w:tc>
      </w:tr>
      <w:tr w:rsidR="00A9560C" w:rsidTr="00B30645">
        <w:trPr>
          <w:trHeight w:val="200"/>
        </w:trPr>
        <w:tc>
          <w:tcPr>
            <w:tcW w:w="3539" w:type="dxa"/>
          </w:tcPr>
          <w:p w:rsidR="00A9560C" w:rsidRDefault="00A9560C" w:rsidP="00A9560C">
            <w:r>
              <w:t>3.Materials used:</w:t>
            </w:r>
          </w:p>
          <w:p w:rsidR="00A9560C" w:rsidRDefault="00A9560C" w:rsidP="004B1244"/>
        </w:tc>
        <w:tc>
          <w:tcPr>
            <w:tcW w:w="5477" w:type="dxa"/>
            <w:gridSpan w:val="4"/>
          </w:tcPr>
          <w:p w:rsidR="00A9560C" w:rsidRDefault="00A9560C" w:rsidP="004B1244"/>
        </w:tc>
      </w:tr>
      <w:tr w:rsidR="00A9560C" w:rsidTr="00B30645">
        <w:trPr>
          <w:trHeight w:val="200"/>
        </w:trPr>
        <w:tc>
          <w:tcPr>
            <w:tcW w:w="3539" w:type="dxa"/>
          </w:tcPr>
          <w:p w:rsidR="00A9560C" w:rsidRDefault="00A9560C" w:rsidP="00A9560C">
            <w:r>
              <w:t>4.Procedures/activities used:</w:t>
            </w:r>
          </w:p>
          <w:p w:rsidR="00A9560C" w:rsidRDefault="00A9560C" w:rsidP="004B1244"/>
        </w:tc>
        <w:tc>
          <w:tcPr>
            <w:tcW w:w="5477" w:type="dxa"/>
            <w:gridSpan w:val="4"/>
          </w:tcPr>
          <w:p w:rsidR="00A9560C" w:rsidRDefault="00A9560C" w:rsidP="004B1244"/>
        </w:tc>
      </w:tr>
      <w:tr w:rsidR="00A9560C" w:rsidTr="00B30645">
        <w:trPr>
          <w:trHeight w:val="200"/>
        </w:trPr>
        <w:tc>
          <w:tcPr>
            <w:tcW w:w="3539" w:type="dxa"/>
          </w:tcPr>
          <w:p w:rsidR="00A9560C" w:rsidRDefault="00A9560C" w:rsidP="00A9560C">
            <w:r>
              <w:t>5.Details on intervention provider: (expertise, training given)</w:t>
            </w:r>
          </w:p>
          <w:p w:rsidR="00A9560C" w:rsidRDefault="00A9560C" w:rsidP="004B1244"/>
        </w:tc>
        <w:tc>
          <w:tcPr>
            <w:tcW w:w="5477" w:type="dxa"/>
            <w:gridSpan w:val="4"/>
          </w:tcPr>
          <w:p w:rsidR="00A9560C" w:rsidRDefault="00A9560C" w:rsidP="004B1244"/>
        </w:tc>
      </w:tr>
      <w:tr w:rsidR="00A9560C" w:rsidTr="00B30645">
        <w:trPr>
          <w:trHeight w:val="200"/>
        </w:trPr>
        <w:tc>
          <w:tcPr>
            <w:tcW w:w="3539" w:type="dxa"/>
          </w:tcPr>
          <w:p w:rsidR="00A9560C" w:rsidRDefault="00A9560C" w:rsidP="00A9560C">
            <w:r>
              <w:t xml:space="preserve">6.Describe modes of </w:t>
            </w:r>
            <w:r w:rsidR="0061549E">
              <w:t xml:space="preserve">intervention </w:t>
            </w:r>
            <w:r>
              <w:t>delivery:</w:t>
            </w:r>
          </w:p>
          <w:p w:rsidR="00A9560C" w:rsidRDefault="00A9560C" w:rsidP="004B1244"/>
        </w:tc>
        <w:tc>
          <w:tcPr>
            <w:tcW w:w="5477" w:type="dxa"/>
            <w:gridSpan w:val="4"/>
          </w:tcPr>
          <w:p w:rsidR="00A9560C" w:rsidRDefault="00A9560C" w:rsidP="004B1244"/>
        </w:tc>
      </w:tr>
      <w:tr w:rsidR="00A9560C" w:rsidTr="00B30645">
        <w:trPr>
          <w:trHeight w:val="200"/>
        </w:trPr>
        <w:tc>
          <w:tcPr>
            <w:tcW w:w="3539" w:type="dxa"/>
          </w:tcPr>
          <w:p w:rsidR="00A9560C" w:rsidRDefault="00A9560C" w:rsidP="00A9560C">
            <w:r>
              <w:t>7.Location of intervention:</w:t>
            </w:r>
          </w:p>
          <w:p w:rsidR="00A9560C" w:rsidRDefault="00A9560C" w:rsidP="004B1244"/>
        </w:tc>
        <w:tc>
          <w:tcPr>
            <w:tcW w:w="5477" w:type="dxa"/>
            <w:gridSpan w:val="4"/>
          </w:tcPr>
          <w:p w:rsidR="00A9560C" w:rsidRDefault="00A9560C" w:rsidP="004B1244"/>
        </w:tc>
      </w:tr>
      <w:tr w:rsidR="00A9560C" w:rsidTr="00B30645">
        <w:trPr>
          <w:trHeight w:val="200"/>
        </w:trPr>
        <w:tc>
          <w:tcPr>
            <w:tcW w:w="3539" w:type="dxa"/>
          </w:tcPr>
          <w:p w:rsidR="00A9560C" w:rsidRDefault="00A9560C" w:rsidP="00A9560C">
            <w:r>
              <w:t>8.Number of time intervention was delivered, over what time period:</w:t>
            </w:r>
          </w:p>
          <w:p w:rsidR="00A9560C" w:rsidRDefault="00A9560C" w:rsidP="004B1244"/>
        </w:tc>
        <w:tc>
          <w:tcPr>
            <w:tcW w:w="5477" w:type="dxa"/>
            <w:gridSpan w:val="4"/>
          </w:tcPr>
          <w:p w:rsidR="00A9560C" w:rsidRDefault="00A9560C" w:rsidP="004B1244"/>
        </w:tc>
      </w:tr>
      <w:tr w:rsidR="00A9560C" w:rsidTr="00B30645">
        <w:trPr>
          <w:trHeight w:val="200"/>
        </w:trPr>
        <w:tc>
          <w:tcPr>
            <w:tcW w:w="3539" w:type="dxa"/>
          </w:tcPr>
          <w:p w:rsidR="00A9560C" w:rsidRDefault="00A9560C" w:rsidP="004B1244">
            <w:r>
              <w:t>9.Was intervention planned to be personalised?</w:t>
            </w:r>
          </w:p>
        </w:tc>
        <w:tc>
          <w:tcPr>
            <w:tcW w:w="5477" w:type="dxa"/>
            <w:gridSpan w:val="4"/>
          </w:tcPr>
          <w:p w:rsidR="00A9560C" w:rsidRDefault="00A9560C" w:rsidP="004B1244"/>
        </w:tc>
      </w:tr>
      <w:tr w:rsidR="00A9560C" w:rsidTr="00B30645">
        <w:trPr>
          <w:trHeight w:val="200"/>
        </w:trPr>
        <w:tc>
          <w:tcPr>
            <w:tcW w:w="3539" w:type="dxa"/>
          </w:tcPr>
          <w:p w:rsidR="00A9560C" w:rsidRDefault="00A9560C" w:rsidP="00A9560C">
            <w:r>
              <w:br w:type="page"/>
              <w:t>10.Was intervention modified</w:t>
            </w:r>
            <w:r w:rsidR="0061549E">
              <w:t>?</w:t>
            </w:r>
          </w:p>
          <w:p w:rsidR="00A9560C" w:rsidRDefault="00A9560C" w:rsidP="004B1244"/>
        </w:tc>
        <w:tc>
          <w:tcPr>
            <w:tcW w:w="5477" w:type="dxa"/>
            <w:gridSpan w:val="4"/>
          </w:tcPr>
          <w:p w:rsidR="00A9560C" w:rsidRDefault="00A9560C" w:rsidP="004B1244"/>
        </w:tc>
      </w:tr>
      <w:tr w:rsidR="00A9560C" w:rsidTr="00B30645">
        <w:trPr>
          <w:trHeight w:val="200"/>
        </w:trPr>
        <w:tc>
          <w:tcPr>
            <w:tcW w:w="3539" w:type="dxa"/>
          </w:tcPr>
          <w:p w:rsidR="00A9560C" w:rsidRDefault="00A9560C" w:rsidP="00A9560C">
            <w:r>
              <w:t>11.Strategies used to ensure fidelity (intervention implemented as intended):</w:t>
            </w:r>
          </w:p>
          <w:p w:rsidR="00A9560C" w:rsidRDefault="00A9560C" w:rsidP="004B1244"/>
        </w:tc>
        <w:tc>
          <w:tcPr>
            <w:tcW w:w="5477" w:type="dxa"/>
            <w:gridSpan w:val="4"/>
          </w:tcPr>
          <w:p w:rsidR="00A9560C" w:rsidRDefault="00A9560C" w:rsidP="004B1244"/>
        </w:tc>
      </w:tr>
      <w:tr w:rsidR="00A9560C" w:rsidTr="00B30645">
        <w:trPr>
          <w:trHeight w:val="200"/>
        </w:trPr>
        <w:tc>
          <w:tcPr>
            <w:tcW w:w="3539" w:type="dxa"/>
          </w:tcPr>
          <w:p w:rsidR="00A9560C" w:rsidRDefault="00A9560C" w:rsidP="00B30645">
            <w:r>
              <w:t xml:space="preserve">12.Was intervention delivered as planned? </w:t>
            </w:r>
          </w:p>
        </w:tc>
        <w:tc>
          <w:tcPr>
            <w:tcW w:w="5477" w:type="dxa"/>
            <w:gridSpan w:val="4"/>
          </w:tcPr>
          <w:p w:rsidR="00A9560C" w:rsidRDefault="00A9560C" w:rsidP="004B1244"/>
        </w:tc>
      </w:tr>
      <w:tr w:rsidR="005517F5" w:rsidTr="00B70B65">
        <w:trPr>
          <w:trHeight w:val="573"/>
        </w:trPr>
        <w:tc>
          <w:tcPr>
            <w:tcW w:w="9016" w:type="dxa"/>
            <w:gridSpan w:val="5"/>
            <w:vAlign w:val="center"/>
          </w:tcPr>
          <w:p w:rsidR="005517F5" w:rsidRPr="00B70B65" w:rsidRDefault="005517F5" w:rsidP="00B70B65">
            <w:pPr>
              <w:jc w:val="center"/>
              <w:rPr>
                <w:b/>
              </w:rPr>
            </w:pPr>
            <w:r w:rsidRPr="00B70B65">
              <w:rPr>
                <w:b/>
              </w:rPr>
              <w:lastRenderedPageBreak/>
              <w:t>Tick yes or no:</w:t>
            </w:r>
          </w:p>
        </w:tc>
      </w:tr>
      <w:tr w:rsidR="005517F5" w:rsidTr="00B30645">
        <w:trPr>
          <w:trHeight w:val="856"/>
        </w:trPr>
        <w:tc>
          <w:tcPr>
            <w:tcW w:w="3539" w:type="dxa"/>
            <w:vMerge w:val="restart"/>
          </w:tcPr>
          <w:p w:rsidR="005517F5" w:rsidRDefault="005517F5" w:rsidP="00B70B65">
            <w:r>
              <w:t>Did hospitals have EWS?</w:t>
            </w:r>
          </w:p>
          <w:p w:rsidR="005517F5" w:rsidRDefault="005517F5" w:rsidP="00B70B65"/>
          <w:p w:rsidR="005517F5" w:rsidDel="005800B4" w:rsidRDefault="005517F5" w:rsidP="00B70B65"/>
        </w:tc>
        <w:tc>
          <w:tcPr>
            <w:tcW w:w="1389" w:type="dxa"/>
            <w:vAlign w:val="center"/>
          </w:tcPr>
          <w:p w:rsidR="005517F5" w:rsidRDefault="005517F5" w:rsidP="005517F5">
            <w:pPr>
              <w:jc w:val="center"/>
            </w:pPr>
            <w:r>
              <w:t xml:space="preserve"> Yes</w:t>
            </w:r>
          </w:p>
        </w:tc>
        <w:tc>
          <w:tcPr>
            <w:tcW w:w="1417" w:type="dxa"/>
          </w:tcPr>
          <w:p w:rsidR="005517F5" w:rsidRDefault="005517F5"/>
        </w:tc>
        <w:tc>
          <w:tcPr>
            <w:tcW w:w="1544" w:type="dxa"/>
            <w:vAlign w:val="center"/>
          </w:tcPr>
          <w:p w:rsidR="005517F5" w:rsidRDefault="005517F5" w:rsidP="005517F5">
            <w:pPr>
              <w:jc w:val="center"/>
            </w:pPr>
            <w:r>
              <w:t>No</w:t>
            </w:r>
          </w:p>
        </w:tc>
        <w:tc>
          <w:tcPr>
            <w:tcW w:w="1127" w:type="dxa"/>
          </w:tcPr>
          <w:p w:rsidR="005517F5" w:rsidRDefault="005517F5"/>
        </w:tc>
      </w:tr>
      <w:tr w:rsidR="005517F5" w:rsidTr="00B30645">
        <w:trPr>
          <w:trHeight w:val="865"/>
        </w:trPr>
        <w:tc>
          <w:tcPr>
            <w:tcW w:w="3539" w:type="dxa"/>
            <w:vMerge/>
          </w:tcPr>
          <w:p w:rsidR="005517F5" w:rsidRDefault="005517F5"/>
        </w:tc>
        <w:tc>
          <w:tcPr>
            <w:tcW w:w="5477" w:type="dxa"/>
            <w:gridSpan w:val="4"/>
          </w:tcPr>
          <w:p w:rsidR="005517F5" w:rsidRDefault="005517F5">
            <w:r>
              <w:t xml:space="preserve">If yes, </w:t>
            </w:r>
            <w:r w:rsidR="002A79E3">
              <w:t xml:space="preserve">provide details. For </w:t>
            </w:r>
            <w:r w:rsidR="00B30645">
              <w:t>eg state</w:t>
            </w:r>
            <w:r>
              <w:t xml:space="preserve"> type of EWS used below:</w:t>
            </w:r>
          </w:p>
        </w:tc>
      </w:tr>
      <w:tr w:rsidR="0052388B" w:rsidTr="00B30645">
        <w:trPr>
          <w:trHeight w:val="865"/>
        </w:trPr>
        <w:tc>
          <w:tcPr>
            <w:tcW w:w="3539" w:type="dxa"/>
            <w:vMerge w:val="restart"/>
          </w:tcPr>
          <w:p w:rsidR="0052388B" w:rsidRDefault="0052388B" w:rsidP="00B70B65">
            <w:r>
              <w:t>Was there a facility to record patients/relatives concerns on EWS chart?</w:t>
            </w:r>
          </w:p>
        </w:tc>
        <w:tc>
          <w:tcPr>
            <w:tcW w:w="1389" w:type="dxa"/>
          </w:tcPr>
          <w:p w:rsidR="002A79E3" w:rsidRDefault="002A79E3" w:rsidP="002A79E3">
            <w:pPr>
              <w:jc w:val="center"/>
            </w:pPr>
          </w:p>
          <w:p w:rsidR="0052388B" w:rsidRDefault="002A79E3" w:rsidP="002A79E3">
            <w:pPr>
              <w:jc w:val="center"/>
            </w:pPr>
            <w:r>
              <w:t>Yes</w:t>
            </w:r>
          </w:p>
        </w:tc>
        <w:tc>
          <w:tcPr>
            <w:tcW w:w="1417" w:type="dxa"/>
          </w:tcPr>
          <w:p w:rsidR="0052388B" w:rsidRDefault="0052388B"/>
        </w:tc>
        <w:tc>
          <w:tcPr>
            <w:tcW w:w="1544" w:type="dxa"/>
          </w:tcPr>
          <w:p w:rsidR="0052388B" w:rsidRDefault="0052388B" w:rsidP="002A79E3">
            <w:pPr>
              <w:jc w:val="center"/>
            </w:pPr>
          </w:p>
          <w:p w:rsidR="002A79E3" w:rsidRDefault="002A79E3" w:rsidP="002A79E3">
            <w:pPr>
              <w:jc w:val="center"/>
            </w:pPr>
            <w:r>
              <w:t>No</w:t>
            </w:r>
          </w:p>
        </w:tc>
        <w:tc>
          <w:tcPr>
            <w:tcW w:w="1127" w:type="dxa"/>
          </w:tcPr>
          <w:p w:rsidR="0052388B" w:rsidRDefault="0052388B"/>
        </w:tc>
      </w:tr>
      <w:tr w:rsidR="0052388B" w:rsidTr="00B30645">
        <w:trPr>
          <w:trHeight w:val="865"/>
        </w:trPr>
        <w:tc>
          <w:tcPr>
            <w:tcW w:w="3539" w:type="dxa"/>
            <w:vMerge/>
          </w:tcPr>
          <w:p w:rsidR="0052388B" w:rsidRDefault="0052388B"/>
        </w:tc>
        <w:tc>
          <w:tcPr>
            <w:tcW w:w="5477" w:type="dxa"/>
            <w:gridSpan w:val="4"/>
          </w:tcPr>
          <w:p w:rsidR="0052388B" w:rsidRDefault="0052388B">
            <w:r>
              <w:t xml:space="preserve">If </w:t>
            </w:r>
            <w:r w:rsidR="00B30645">
              <w:t>yes, provide</w:t>
            </w:r>
            <w:r>
              <w:t xml:space="preserve"> details:</w:t>
            </w:r>
          </w:p>
        </w:tc>
      </w:tr>
      <w:tr w:rsidR="003144BE" w:rsidTr="00B30645">
        <w:trPr>
          <w:trHeight w:val="698"/>
        </w:trPr>
        <w:tc>
          <w:tcPr>
            <w:tcW w:w="3539" w:type="dxa"/>
            <w:vMerge w:val="restart"/>
          </w:tcPr>
          <w:p w:rsidR="003144BE" w:rsidRDefault="003144BE" w:rsidP="00B70B65">
            <w:r>
              <w:t>Did hospitals have CCOT/RRT/MET?</w:t>
            </w:r>
          </w:p>
          <w:p w:rsidR="003144BE" w:rsidRDefault="003144BE" w:rsidP="00B70B65"/>
        </w:tc>
        <w:tc>
          <w:tcPr>
            <w:tcW w:w="1389" w:type="dxa"/>
            <w:vAlign w:val="center"/>
          </w:tcPr>
          <w:p w:rsidR="003144BE" w:rsidRDefault="003144BE" w:rsidP="005517F5">
            <w:pPr>
              <w:jc w:val="center"/>
            </w:pPr>
            <w:r>
              <w:t>Yes</w:t>
            </w:r>
          </w:p>
        </w:tc>
        <w:tc>
          <w:tcPr>
            <w:tcW w:w="1417" w:type="dxa"/>
          </w:tcPr>
          <w:p w:rsidR="003144BE" w:rsidRDefault="003144BE" w:rsidP="005517F5"/>
        </w:tc>
        <w:tc>
          <w:tcPr>
            <w:tcW w:w="1544" w:type="dxa"/>
            <w:vAlign w:val="center"/>
          </w:tcPr>
          <w:p w:rsidR="003144BE" w:rsidRDefault="003144BE" w:rsidP="005517F5">
            <w:pPr>
              <w:jc w:val="center"/>
              <w:rPr>
                <w:rStyle w:val="CommentReference"/>
              </w:rPr>
            </w:pPr>
            <w:r>
              <w:t>No</w:t>
            </w:r>
          </w:p>
        </w:tc>
        <w:tc>
          <w:tcPr>
            <w:tcW w:w="1127" w:type="dxa"/>
            <w:vAlign w:val="center"/>
          </w:tcPr>
          <w:p w:rsidR="003144BE" w:rsidRDefault="003144BE" w:rsidP="005517F5">
            <w:pPr>
              <w:rPr>
                <w:rStyle w:val="CommentReference"/>
              </w:rPr>
            </w:pPr>
          </w:p>
        </w:tc>
      </w:tr>
      <w:tr w:rsidR="003144BE" w:rsidTr="00B30645">
        <w:trPr>
          <w:trHeight w:val="697"/>
        </w:trPr>
        <w:tc>
          <w:tcPr>
            <w:tcW w:w="3539" w:type="dxa"/>
            <w:vMerge/>
          </w:tcPr>
          <w:p w:rsidR="003144BE" w:rsidRDefault="003144BE" w:rsidP="003144BE"/>
        </w:tc>
        <w:tc>
          <w:tcPr>
            <w:tcW w:w="5477" w:type="dxa"/>
            <w:gridSpan w:val="4"/>
          </w:tcPr>
          <w:p w:rsidR="003144BE" w:rsidRDefault="003144BE" w:rsidP="003144BE">
            <w:r>
              <w:t xml:space="preserve">If yes, </w:t>
            </w:r>
            <w:r w:rsidR="002A79E3">
              <w:t xml:space="preserve">provide details. For eg on </w:t>
            </w:r>
            <w:r>
              <w:t>the composition/ availability of the team</w:t>
            </w:r>
            <w:r w:rsidR="002A79E3">
              <w:t>:</w:t>
            </w:r>
          </w:p>
          <w:p w:rsidR="003144BE" w:rsidRDefault="003144BE" w:rsidP="003144BE"/>
          <w:p w:rsidR="003144BE" w:rsidRDefault="003144BE" w:rsidP="003144BE"/>
          <w:p w:rsidR="003144BE" w:rsidRDefault="003144BE"/>
        </w:tc>
      </w:tr>
      <w:tr w:rsidR="003144BE" w:rsidTr="00B30645">
        <w:trPr>
          <w:trHeight w:val="734"/>
        </w:trPr>
        <w:tc>
          <w:tcPr>
            <w:tcW w:w="3539" w:type="dxa"/>
            <w:vMerge w:val="restart"/>
          </w:tcPr>
          <w:p w:rsidR="003144BE" w:rsidRPr="002A79E3" w:rsidRDefault="003144BE" w:rsidP="00B70B65">
            <w:r w:rsidRPr="002A79E3">
              <w:t xml:space="preserve">Were patients/relatives </w:t>
            </w:r>
            <w:r w:rsidR="0052388B" w:rsidRPr="002A79E3">
              <w:t>able to trigger or self refer to CCOT/RRT/MET?</w:t>
            </w:r>
          </w:p>
          <w:p w:rsidR="003144BE" w:rsidRDefault="003144BE" w:rsidP="00B70B65"/>
        </w:tc>
        <w:tc>
          <w:tcPr>
            <w:tcW w:w="1389" w:type="dxa"/>
            <w:vAlign w:val="center"/>
          </w:tcPr>
          <w:p w:rsidR="003144BE" w:rsidRDefault="003144BE" w:rsidP="00C82519">
            <w:pPr>
              <w:jc w:val="center"/>
            </w:pPr>
            <w:r>
              <w:t>Yes</w:t>
            </w:r>
          </w:p>
        </w:tc>
        <w:tc>
          <w:tcPr>
            <w:tcW w:w="1417" w:type="dxa"/>
          </w:tcPr>
          <w:p w:rsidR="003144BE" w:rsidRDefault="003144BE" w:rsidP="00C82519"/>
        </w:tc>
        <w:tc>
          <w:tcPr>
            <w:tcW w:w="1544" w:type="dxa"/>
            <w:vAlign w:val="center"/>
          </w:tcPr>
          <w:p w:rsidR="003144BE" w:rsidRDefault="003144BE" w:rsidP="00C82519">
            <w:pPr>
              <w:jc w:val="center"/>
              <w:rPr>
                <w:rStyle w:val="CommentReference"/>
              </w:rPr>
            </w:pPr>
            <w:r>
              <w:t>No</w:t>
            </w:r>
          </w:p>
        </w:tc>
        <w:tc>
          <w:tcPr>
            <w:tcW w:w="1127" w:type="dxa"/>
            <w:vAlign w:val="center"/>
          </w:tcPr>
          <w:p w:rsidR="003144BE" w:rsidRDefault="003144BE" w:rsidP="00C82519">
            <w:pPr>
              <w:rPr>
                <w:rStyle w:val="CommentReference"/>
              </w:rPr>
            </w:pPr>
          </w:p>
        </w:tc>
      </w:tr>
      <w:tr w:rsidR="003144BE" w:rsidTr="00B30645">
        <w:trPr>
          <w:trHeight w:val="1150"/>
        </w:trPr>
        <w:tc>
          <w:tcPr>
            <w:tcW w:w="3539" w:type="dxa"/>
            <w:vMerge/>
          </w:tcPr>
          <w:p w:rsidR="003144BE" w:rsidRDefault="003144BE" w:rsidP="005517F5"/>
        </w:tc>
        <w:tc>
          <w:tcPr>
            <w:tcW w:w="5477" w:type="dxa"/>
            <w:gridSpan w:val="4"/>
          </w:tcPr>
          <w:p w:rsidR="003144BE" w:rsidRDefault="0052388B">
            <w:r>
              <w:t xml:space="preserve">If yes, provide details: </w:t>
            </w:r>
          </w:p>
          <w:p w:rsidR="003144BE" w:rsidRDefault="003144BE" w:rsidP="005517F5"/>
        </w:tc>
      </w:tr>
    </w:tbl>
    <w:p w:rsidR="00B30645" w:rsidRDefault="00C633EA">
      <w:pPr>
        <w:rPr>
          <w:b/>
        </w:rPr>
      </w:pPr>
      <w:r>
        <w:rPr>
          <w:b/>
        </w:rPr>
        <w:t xml:space="preserve">                                                                                     </w:t>
      </w:r>
    </w:p>
    <w:p w:rsidR="00C633EA" w:rsidRPr="00C633EA" w:rsidRDefault="00C633EA" w:rsidP="00B30645">
      <w:pPr>
        <w:jc w:val="center"/>
        <w:rPr>
          <w:b/>
        </w:rPr>
      </w:pPr>
      <w:r w:rsidRPr="00C633EA">
        <w:rPr>
          <w:b/>
        </w:rPr>
        <w:t>Data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69"/>
        <w:gridCol w:w="5647"/>
      </w:tblGrid>
      <w:tr w:rsidR="00C633EA" w:rsidTr="00B70B65">
        <w:tc>
          <w:tcPr>
            <w:tcW w:w="3369" w:type="dxa"/>
          </w:tcPr>
          <w:p w:rsidR="00C633EA" w:rsidRDefault="00C633EA">
            <w:r>
              <w:t xml:space="preserve">Method of data analysis </w:t>
            </w:r>
            <w:r w:rsidR="004B1244">
              <w:t>(tick all that apply)</w:t>
            </w:r>
          </w:p>
        </w:tc>
        <w:tc>
          <w:tcPr>
            <w:tcW w:w="5647" w:type="dxa"/>
          </w:tcPr>
          <w:p w:rsidR="00C633EA" w:rsidRDefault="00C633EA" w:rsidP="00C633EA">
            <w:pPr>
              <w:pStyle w:val="ListParagraph"/>
              <w:numPr>
                <w:ilvl w:val="0"/>
                <w:numId w:val="35"/>
              </w:numPr>
            </w:pPr>
            <w:r>
              <w:t>Thematic content analysis</w:t>
            </w:r>
          </w:p>
          <w:p w:rsidR="00C633EA" w:rsidRDefault="00C633EA" w:rsidP="00C633EA">
            <w:pPr>
              <w:pStyle w:val="ListParagraph"/>
              <w:numPr>
                <w:ilvl w:val="0"/>
                <w:numId w:val="35"/>
              </w:numPr>
            </w:pPr>
            <w:r>
              <w:t>Grounded theory</w:t>
            </w:r>
          </w:p>
          <w:p w:rsidR="00C633EA" w:rsidRDefault="00C633EA" w:rsidP="00C633EA">
            <w:pPr>
              <w:pStyle w:val="ListParagraph"/>
              <w:numPr>
                <w:ilvl w:val="0"/>
                <w:numId w:val="35"/>
              </w:numPr>
            </w:pPr>
            <w:r>
              <w:t>Discourse analysis</w:t>
            </w:r>
          </w:p>
          <w:p w:rsidR="00C633EA" w:rsidRDefault="00C633EA" w:rsidP="00C633EA">
            <w:pPr>
              <w:pStyle w:val="ListParagraph"/>
              <w:numPr>
                <w:ilvl w:val="0"/>
                <w:numId w:val="35"/>
              </w:numPr>
            </w:pPr>
            <w:r>
              <w:t>Narrative analysis</w:t>
            </w:r>
          </w:p>
          <w:p w:rsidR="00C633EA" w:rsidRDefault="00C633EA" w:rsidP="00C633EA">
            <w:pPr>
              <w:pStyle w:val="ListParagraph"/>
              <w:numPr>
                <w:ilvl w:val="0"/>
                <w:numId w:val="35"/>
              </w:numPr>
            </w:pPr>
            <w:r>
              <w:t xml:space="preserve">Other (please specify) </w:t>
            </w:r>
          </w:p>
          <w:p w:rsidR="00C633EA" w:rsidRDefault="00C633EA" w:rsidP="00C633EA">
            <w:pPr>
              <w:pStyle w:val="ListParagraph"/>
            </w:pPr>
          </w:p>
        </w:tc>
      </w:tr>
      <w:tr w:rsidR="003144BE" w:rsidTr="00B30645">
        <w:trPr>
          <w:trHeight w:val="1701"/>
        </w:trPr>
        <w:tc>
          <w:tcPr>
            <w:tcW w:w="9016" w:type="dxa"/>
            <w:gridSpan w:val="2"/>
          </w:tcPr>
          <w:p w:rsidR="003144BE" w:rsidRDefault="003144BE">
            <w:r>
              <w:t>Procedures for data analysis e.g. use of computer software package, process(es) of coding?</w:t>
            </w:r>
          </w:p>
          <w:p w:rsidR="003144BE" w:rsidRDefault="003144BE"/>
          <w:p w:rsidR="003144BE" w:rsidRDefault="003144BE"/>
          <w:p w:rsidR="003144BE" w:rsidRDefault="003144BE"/>
        </w:tc>
      </w:tr>
      <w:tr w:rsidR="003144BE" w:rsidTr="00B30645">
        <w:trPr>
          <w:trHeight w:val="1701"/>
        </w:trPr>
        <w:tc>
          <w:tcPr>
            <w:tcW w:w="9016" w:type="dxa"/>
            <w:gridSpan w:val="2"/>
          </w:tcPr>
          <w:p w:rsidR="006C5CA4" w:rsidRDefault="003144BE">
            <w:r>
              <w:t>Details provided re: chosen data analysis method</w:t>
            </w:r>
          </w:p>
          <w:p w:rsidR="006C5CA4" w:rsidRDefault="006C5CA4"/>
          <w:p w:rsidR="006C5CA4" w:rsidRDefault="006C5CA4"/>
        </w:tc>
      </w:tr>
    </w:tbl>
    <w:p w:rsidR="00B30645" w:rsidRDefault="00B30645" w:rsidP="00B70B65">
      <w:pPr>
        <w:jc w:val="center"/>
        <w:rPr>
          <w:b/>
        </w:rPr>
      </w:pPr>
    </w:p>
    <w:p w:rsidR="00B30645" w:rsidRDefault="00B30645">
      <w:pPr>
        <w:rPr>
          <w:b/>
        </w:rPr>
      </w:pPr>
      <w:r>
        <w:rPr>
          <w:b/>
        </w:rPr>
        <w:br w:type="page"/>
      </w:r>
    </w:p>
    <w:p w:rsidR="00DF75D6" w:rsidRPr="00DF75D6" w:rsidRDefault="00DF75D6" w:rsidP="00B70B65">
      <w:pPr>
        <w:jc w:val="center"/>
        <w:rPr>
          <w:b/>
        </w:rPr>
      </w:pPr>
      <w:r w:rsidRPr="00436C8F">
        <w:rPr>
          <w:b/>
        </w:rPr>
        <w:lastRenderedPageBreak/>
        <w:t>Outco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5"/>
        <w:gridCol w:w="5931"/>
      </w:tblGrid>
      <w:tr w:rsidR="006C5CA4" w:rsidTr="00B30645">
        <w:trPr>
          <w:trHeight w:val="2494"/>
        </w:trPr>
        <w:tc>
          <w:tcPr>
            <w:tcW w:w="3085" w:type="dxa"/>
          </w:tcPr>
          <w:p w:rsidR="006C5CA4" w:rsidRDefault="006C5CA4">
            <w:r>
              <w:t xml:space="preserve">Experiences of deterioration </w:t>
            </w:r>
          </w:p>
          <w:p w:rsidR="006C5CA4" w:rsidRDefault="006C5CA4"/>
          <w:p w:rsidR="006C5CA4" w:rsidRDefault="006C5CA4"/>
          <w:p w:rsidR="006C5CA4" w:rsidRDefault="006C5CA4"/>
          <w:p w:rsidR="006C5CA4" w:rsidRDefault="006C5CA4"/>
          <w:p w:rsidR="006C5CA4" w:rsidRDefault="006C5CA4"/>
        </w:tc>
        <w:tc>
          <w:tcPr>
            <w:tcW w:w="5931" w:type="dxa"/>
          </w:tcPr>
          <w:p w:rsidR="006C5CA4" w:rsidRDefault="006C5CA4"/>
          <w:p w:rsidR="006C5CA4" w:rsidRDefault="006C5CA4"/>
          <w:p w:rsidR="006C5CA4" w:rsidRDefault="006C5CA4"/>
        </w:tc>
      </w:tr>
      <w:tr w:rsidR="00A97026" w:rsidTr="00B30645">
        <w:trPr>
          <w:trHeight w:val="2494"/>
        </w:trPr>
        <w:tc>
          <w:tcPr>
            <w:tcW w:w="3085" w:type="dxa"/>
          </w:tcPr>
          <w:p w:rsidR="006C5CA4" w:rsidRPr="006C5CA4" w:rsidRDefault="006C5CA4" w:rsidP="001F5806">
            <w:r w:rsidRPr="006C5CA4">
              <w:t>Barriers to Patient/family-initiated Escalation of Care</w:t>
            </w:r>
          </w:p>
        </w:tc>
        <w:tc>
          <w:tcPr>
            <w:tcW w:w="5931" w:type="dxa"/>
          </w:tcPr>
          <w:p w:rsidR="00A97026" w:rsidRDefault="00A97026"/>
          <w:p w:rsidR="00A97026" w:rsidRDefault="00A97026"/>
          <w:p w:rsidR="003D1061" w:rsidRDefault="003D1061"/>
          <w:p w:rsidR="003D1061" w:rsidRDefault="003D1061"/>
          <w:p w:rsidR="003D1061" w:rsidRDefault="003D1061"/>
          <w:p w:rsidR="003D1061" w:rsidRDefault="003D1061"/>
          <w:p w:rsidR="003D1061" w:rsidRDefault="003D1061"/>
        </w:tc>
      </w:tr>
      <w:tr w:rsidR="006C5CA4" w:rsidTr="00B30645">
        <w:trPr>
          <w:trHeight w:val="2494"/>
        </w:trPr>
        <w:tc>
          <w:tcPr>
            <w:tcW w:w="3085" w:type="dxa"/>
          </w:tcPr>
          <w:p w:rsidR="006C5CA4" w:rsidRPr="006C5CA4" w:rsidRDefault="00B70B65" w:rsidP="001F5806">
            <w:r w:rsidRPr="006C5CA4">
              <w:t>Facilitators to</w:t>
            </w:r>
            <w:r w:rsidR="006C5CA4" w:rsidRPr="006C5CA4">
              <w:t xml:space="preserve"> Patient/family-initiated Escalation of Care</w:t>
            </w:r>
          </w:p>
          <w:p w:rsidR="006C5CA4" w:rsidRDefault="006C5CA4" w:rsidP="001F5806">
            <w:pPr>
              <w:rPr>
                <w:b/>
              </w:rPr>
            </w:pPr>
          </w:p>
          <w:p w:rsidR="006C5CA4" w:rsidRDefault="006C5CA4" w:rsidP="001F5806">
            <w:pPr>
              <w:rPr>
                <w:b/>
              </w:rPr>
            </w:pPr>
          </w:p>
          <w:p w:rsidR="006C5CA4" w:rsidRDefault="006C5CA4" w:rsidP="001F5806">
            <w:pPr>
              <w:rPr>
                <w:b/>
              </w:rPr>
            </w:pPr>
          </w:p>
          <w:p w:rsidR="006C5CA4" w:rsidRPr="00436C8F" w:rsidRDefault="006C5CA4" w:rsidP="001F5806">
            <w:pPr>
              <w:rPr>
                <w:b/>
              </w:rPr>
            </w:pPr>
          </w:p>
        </w:tc>
        <w:tc>
          <w:tcPr>
            <w:tcW w:w="5931" w:type="dxa"/>
          </w:tcPr>
          <w:p w:rsidR="006C5CA4" w:rsidRDefault="006C5CA4"/>
          <w:p w:rsidR="00573854" w:rsidRDefault="00573854"/>
        </w:tc>
      </w:tr>
      <w:tr w:rsidR="003144BE" w:rsidTr="00B30645">
        <w:trPr>
          <w:trHeight w:val="2551"/>
        </w:trPr>
        <w:tc>
          <w:tcPr>
            <w:tcW w:w="9016" w:type="dxa"/>
            <w:gridSpan w:val="2"/>
          </w:tcPr>
          <w:p w:rsidR="003144BE" w:rsidRDefault="003144BE" w:rsidP="00881D88">
            <w:r>
              <w:t xml:space="preserve">Was fidelity, dose and reach of intervention discussed? </w:t>
            </w:r>
          </w:p>
          <w:p w:rsidR="003144BE" w:rsidRDefault="003144BE" w:rsidP="00881D88"/>
          <w:p w:rsidR="003144BE" w:rsidRDefault="003144BE" w:rsidP="00881D88"/>
          <w:p w:rsidR="003144BE" w:rsidRDefault="003144BE" w:rsidP="00881D88"/>
          <w:p w:rsidR="00573854" w:rsidRDefault="00573854" w:rsidP="00881D88"/>
          <w:p w:rsidR="00573854" w:rsidRDefault="00573854" w:rsidP="00881D88"/>
          <w:p w:rsidR="00573854" w:rsidRDefault="00573854" w:rsidP="00881D88"/>
          <w:p w:rsidR="003144BE" w:rsidRDefault="003144BE"/>
        </w:tc>
      </w:tr>
      <w:tr w:rsidR="00B30645" w:rsidTr="00B30645">
        <w:trPr>
          <w:trHeight w:val="2551"/>
        </w:trPr>
        <w:tc>
          <w:tcPr>
            <w:tcW w:w="9016" w:type="dxa"/>
            <w:gridSpan w:val="2"/>
          </w:tcPr>
          <w:p w:rsidR="00B30645" w:rsidRPr="002A79E3" w:rsidRDefault="00B30645" w:rsidP="00AF7D66">
            <w:pPr>
              <w:pStyle w:val="BodyText"/>
              <w:rPr>
                <w:rFonts w:asciiTheme="minorHAnsi" w:hAnsiTheme="minorHAnsi"/>
                <w:b w:val="0"/>
              </w:rPr>
            </w:pPr>
            <w:r w:rsidRPr="002A79E3">
              <w:rPr>
                <w:rFonts w:asciiTheme="minorHAnsi" w:hAnsiTheme="minorHAnsi"/>
                <w:b w:val="0"/>
                <w:i w:val="0"/>
                <w:iCs w:val="0"/>
                <w:sz w:val="22"/>
                <w:szCs w:val="22"/>
                <w:lang w:val="en-GB"/>
              </w:rPr>
              <w:t>Other outcomes that are reported</w:t>
            </w:r>
            <w:r w:rsidRPr="002A79E3">
              <w:rPr>
                <w:rFonts w:asciiTheme="minorHAnsi" w:hAnsiTheme="minorHAns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 </w:t>
            </w:r>
            <w:r w:rsidRPr="002A79E3">
              <w:rPr>
                <w:rFonts w:asciiTheme="minorHAnsi" w:hAnsiTheme="minorHAnsi"/>
                <w:b w:val="0"/>
                <w:i w:val="0"/>
                <w:iCs w:val="0"/>
                <w:sz w:val="22"/>
                <w:szCs w:val="22"/>
                <w:lang w:val="en-GB"/>
              </w:rPr>
              <w:t xml:space="preserve">– that could provide additional insight </w:t>
            </w:r>
          </w:p>
          <w:p w:rsidR="00B30645" w:rsidRDefault="00B30645"/>
          <w:p w:rsidR="00B30645" w:rsidRDefault="00B30645"/>
          <w:p w:rsidR="00B30645" w:rsidRDefault="00B30645"/>
          <w:p w:rsidR="00B30645" w:rsidRDefault="00B30645"/>
          <w:p w:rsidR="00B30645" w:rsidRDefault="00B30645"/>
          <w:p w:rsidR="00B30645" w:rsidRDefault="00B30645"/>
          <w:p w:rsidR="00B30645" w:rsidRDefault="00B30645"/>
          <w:p w:rsidR="00B30645" w:rsidRDefault="00B30645"/>
          <w:p w:rsidR="00B30645" w:rsidRDefault="00B30645"/>
          <w:p w:rsidR="00B30645" w:rsidRDefault="00B30645"/>
          <w:p w:rsidR="00B30645" w:rsidRDefault="00B30645"/>
        </w:tc>
      </w:tr>
    </w:tbl>
    <w:p w:rsidR="00B30645" w:rsidRDefault="00FF56AE" w:rsidP="000C21AC">
      <w:pPr>
        <w:rPr>
          <w:b/>
        </w:rPr>
      </w:pPr>
      <w:r>
        <w:rPr>
          <w:b/>
        </w:rPr>
        <w:t xml:space="preserve">                                                                          </w:t>
      </w:r>
    </w:p>
    <w:p w:rsidR="00B30645" w:rsidRDefault="00B30645">
      <w:pPr>
        <w:rPr>
          <w:b/>
        </w:rPr>
      </w:pPr>
      <w:r>
        <w:rPr>
          <w:b/>
        </w:rPr>
        <w:br w:type="page"/>
      </w:r>
    </w:p>
    <w:p w:rsidR="006167FB" w:rsidRPr="00FF56AE" w:rsidRDefault="00FF56AE" w:rsidP="000C21AC">
      <w:pPr>
        <w:rPr>
          <w:b/>
        </w:rPr>
      </w:pPr>
      <w:r>
        <w:rPr>
          <w:b/>
        </w:rPr>
        <w:lastRenderedPageBreak/>
        <w:t xml:space="preserve">   </w:t>
      </w:r>
      <w:r w:rsidRPr="00FF56AE">
        <w:rPr>
          <w:b/>
        </w:rPr>
        <w:t>S</w:t>
      </w:r>
      <w:r w:rsidR="002A79E3">
        <w:rPr>
          <w:b/>
        </w:rPr>
        <w:t>umma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3D1061" w:rsidTr="00B30645">
        <w:trPr>
          <w:trHeight w:val="2778"/>
        </w:trPr>
        <w:tc>
          <w:tcPr>
            <w:tcW w:w="9016" w:type="dxa"/>
          </w:tcPr>
          <w:p w:rsidR="003D1061" w:rsidRDefault="003D1061" w:rsidP="007F74AD">
            <w:r>
              <w:t xml:space="preserve"> Summary of key findings (by paraphrasing of use of quotes)</w:t>
            </w:r>
          </w:p>
          <w:p w:rsidR="003D1061" w:rsidRDefault="003D1061" w:rsidP="007F74AD"/>
          <w:p w:rsidR="003D1061" w:rsidRDefault="003D1061" w:rsidP="007F74AD"/>
          <w:p w:rsidR="003D1061" w:rsidRDefault="003D1061" w:rsidP="007F74AD"/>
          <w:p w:rsidR="003D1061" w:rsidRDefault="003D1061" w:rsidP="007F74AD"/>
          <w:p w:rsidR="003D1061" w:rsidRDefault="003D1061" w:rsidP="007F74AD"/>
          <w:p w:rsidR="003D1061" w:rsidRDefault="003D1061" w:rsidP="007F74AD"/>
          <w:p w:rsidR="00B70B65" w:rsidRDefault="00B70B65" w:rsidP="007F74AD"/>
          <w:p w:rsidR="00B70B65" w:rsidRDefault="00B70B65" w:rsidP="007F74AD"/>
          <w:p w:rsidR="00B70B65" w:rsidRDefault="00B70B65" w:rsidP="007F74AD"/>
          <w:p w:rsidR="003D1061" w:rsidRDefault="003D1061"/>
        </w:tc>
      </w:tr>
      <w:tr w:rsidR="003D1061" w:rsidTr="00B30645">
        <w:trPr>
          <w:trHeight w:val="2778"/>
        </w:trPr>
        <w:tc>
          <w:tcPr>
            <w:tcW w:w="9016" w:type="dxa"/>
          </w:tcPr>
          <w:p w:rsidR="003D1061" w:rsidRDefault="003D1061">
            <w:r>
              <w:t>Author(s) inferences/ implications for practice/policy</w:t>
            </w:r>
          </w:p>
          <w:p w:rsidR="003D1061" w:rsidRDefault="003D1061"/>
          <w:p w:rsidR="003D1061" w:rsidRDefault="003D1061"/>
          <w:p w:rsidR="003D1061" w:rsidRDefault="003D1061"/>
          <w:p w:rsidR="003D1061" w:rsidRDefault="003D1061"/>
          <w:p w:rsidR="003D1061" w:rsidRDefault="003D1061"/>
          <w:p w:rsidR="00DF75D6" w:rsidRDefault="00DF75D6"/>
          <w:p w:rsidR="003D1061" w:rsidRDefault="003D1061"/>
        </w:tc>
      </w:tr>
      <w:tr w:rsidR="003D1061" w:rsidTr="00B30645">
        <w:trPr>
          <w:trHeight w:val="2778"/>
        </w:trPr>
        <w:tc>
          <w:tcPr>
            <w:tcW w:w="9016" w:type="dxa"/>
          </w:tcPr>
          <w:p w:rsidR="003D1061" w:rsidRDefault="003D1061">
            <w:r>
              <w:t>Author(s) conclusions</w:t>
            </w:r>
          </w:p>
          <w:p w:rsidR="003D1061" w:rsidRDefault="003D1061"/>
          <w:p w:rsidR="00DF75D6" w:rsidRDefault="00DF75D6"/>
          <w:p w:rsidR="00DF75D6" w:rsidRDefault="00DF75D6"/>
          <w:p w:rsidR="003D1061" w:rsidRDefault="003D1061"/>
          <w:p w:rsidR="003D1061" w:rsidRDefault="003D1061"/>
          <w:p w:rsidR="00DF75D6" w:rsidRDefault="00DF75D6"/>
          <w:p w:rsidR="00DF75D6" w:rsidRDefault="00DF75D6"/>
          <w:p w:rsidR="003D1061" w:rsidRDefault="003D1061"/>
        </w:tc>
      </w:tr>
      <w:tr w:rsidR="003D1061" w:rsidTr="00B30645">
        <w:trPr>
          <w:trHeight w:val="2778"/>
        </w:trPr>
        <w:tc>
          <w:tcPr>
            <w:tcW w:w="9016" w:type="dxa"/>
          </w:tcPr>
          <w:p w:rsidR="003D1061" w:rsidRDefault="003D1061">
            <w:r>
              <w:t>Any other issues/ comments</w:t>
            </w:r>
          </w:p>
          <w:p w:rsidR="003D1061" w:rsidRDefault="003D1061"/>
          <w:p w:rsidR="003D1061" w:rsidRDefault="003D1061"/>
          <w:p w:rsidR="00DF75D6" w:rsidRDefault="00DF75D6"/>
          <w:p w:rsidR="00DF75D6" w:rsidRDefault="00DF75D6"/>
          <w:p w:rsidR="00DF75D6" w:rsidRDefault="00DF75D6"/>
          <w:p w:rsidR="003D1061" w:rsidRDefault="003D1061"/>
          <w:p w:rsidR="003D1061" w:rsidRDefault="003D1061"/>
          <w:p w:rsidR="003D1061" w:rsidRDefault="003D1061"/>
        </w:tc>
      </w:tr>
      <w:tr w:rsidR="003D1061" w:rsidTr="00B30645">
        <w:trPr>
          <w:trHeight w:val="2778"/>
        </w:trPr>
        <w:tc>
          <w:tcPr>
            <w:tcW w:w="9016" w:type="dxa"/>
          </w:tcPr>
          <w:p w:rsidR="003D1061" w:rsidRDefault="003D1061">
            <w:r>
              <w:t>Limitations</w:t>
            </w:r>
          </w:p>
          <w:p w:rsidR="003D1061" w:rsidRDefault="003D1061"/>
          <w:p w:rsidR="003D1061" w:rsidRDefault="003D1061"/>
          <w:p w:rsidR="003D1061" w:rsidRDefault="003D1061"/>
          <w:p w:rsidR="003D1061" w:rsidRDefault="003D1061"/>
          <w:p w:rsidR="003D1061" w:rsidRDefault="003D1061"/>
          <w:p w:rsidR="00DF75D6" w:rsidRDefault="00DF75D6"/>
          <w:p w:rsidR="00DF75D6" w:rsidRDefault="00DF75D6"/>
          <w:p w:rsidR="00DF75D6" w:rsidRDefault="00DF75D6"/>
        </w:tc>
      </w:tr>
    </w:tbl>
    <w:p w:rsidR="005E4C28" w:rsidRPr="005E4C28" w:rsidRDefault="006411E7">
      <w:pPr>
        <w:rPr>
          <w:b/>
        </w:rPr>
      </w:pPr>
      <w:r>
        <w:rPr>
          <w:b/>
        </w:rPr>
        <w:lastRenderedPageBreak/>
        <w:t>Q</w:t>
      </w:r>
      <w:r w:rsidR="00BA001E" w:rsidRPr="005E4C28">
        <w:rPr>
          <w:b/>
        </w:rPr>
        <w:t>uality assessment</w:t>
      </w:r>
      <w:r w:rsidR="005E4C28">
        <w:rPr>
          <w:b/>
        </w:rPr>
        <w:t xml:space="preserve"> (Jordan et al, 2016)</w:t>
      </w:r>
    </w:p>
    <w:p w:rsidR="005E4C28" w:rsidRDefault="00BA001E">
      <w: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1"/>
        <w:gridCol w:w="4621"/>
      </w:tblGrid>
      <w:tr w:rsidR="005E4C28" w:rsidTr="005E4C28">
        <w:tc>
          <w:tcPr>
            <w:tcW w:w="4621" w:type="dxa"/>
          </w:tcPr>
          <w:p w:rsidR="005E4C28" w:rsidRPr="005E4C28" w:rsidRDefault="005E4C28">
            <w:pPr>
              <w:rPr>
                <w:b/>
              </w:rPr>
            </w:pPr>
            <w:r w:rsidRPr="005E4C28">
              <w:rPr>
                <w:b/>
              </w:rPr>
              <w:t>Question / Criteria</w:t>
            </w:r>
          </w:p>
        </w:tc>
        <w:tc>
          <w:tcPr>
            <w:tcW w:w="4621" w:type="dxa"/>
          </w:tcPr>
          <w:p w:rsidR="005E4C28" w:rsidRPr="005E4C28" w:rsidRDefault="005E4C28" w:rsidP="005E4C28">
            <w:pPr>
              <w:rPr>
                <w:b/>
              </w:rPr>
            </w:pPr>
            <w:r w:rsidRPr="005E4C28">
              <w:rPr>
                <w:b/>
              </w:rPr>
              <w:t>Assessment</w:t>
            </w:r>
          </w:p>
          <w:p w:rsidR="005E4C28" w:rsidRDefault="005E4C28"/>
        </w:tc>
      </w:tr>
      <w:tr w:rsidR="005E4C28" w:rsidTr="005E4C28">
        <w:tc>
          <w:tcPr>
            <w:tcW w:w="4621" w:type="dxa"/>
          </w:tcPr>
          <w:p w:rsidR="005E4C28" w:rsidRDefault="005E4C28">
            <w:r>
              <w:t>Is there a logical fit between stated research aim(s) and method(s) used?</w:t>
            </w:r>
          </w:p>
          <w:p w:rsidR="005E4C28" w:rsidRDefault="005E4C28"/>
        </w:tc>
        <w:tc>
          <w:tcPr>
            <w:tcW w:w="4621" w:type="dxa"/>
          </w:tcPr>
          <w:p w:rsidR="005E4C28" w:rsidRDefault="005E4C28" w:rsidP="005E4C28">
            <w:r>
              <w:t>’Yes’, ’No’ or ’Not reported’</w:t>
            </w:r>
          </w:p>
          <w:p w:rsidR="005E4C28" w:rsidRDefault="005E4C28"/>
        </w:tc>
      </w:tr>
      <w:tr w:rsidR="005E4C28" w:rsidTr="005E4C28">
        <w:tc>
          <w:tcPr>
            <w:tcW w:w="4621" w:type="dxa"/>
          </w:tcPr>
          <w:p w:rsidR="005E4C28" w:rsidRDefault="005E4C28">
            <w:r>
              <w:t>Is the recruitment strategy appropriate to the aims of the research?</w:t>
            </w:r>
          </w:p>
          <w:p w:rsidR="005E4C28" w:rsidRDefault="005E4C28"/>
        </w:tc>
        <w:tc>
          <w:tcPr>
            <w:tcW w:w="4621" w:type="dxa"/>
          </w:tcPr>
          <w:p w:rsidR="005E4C28" w:rsidRDefault="005E4C28" w:rsidP="005E4C28">
            <w:r>
              <w:t>’Yes’, ’No’ or ’Not reported’</w:t>
            </w:r>
          </w:p>
          <w:p w:rsidR="005E4C28" w:rsidRDefault="005E4C28"/>
        </w:tc>
      </w:tr>
      <w:tr w:rsidR="005E4C28" w:rsidTr="005E4C28">
        <w:tc>
          <w:tcPr>
            <w:tcW w:w="4621" w:type="dxa"/>
          </w:tcPr>
          <w:p w:rsidR="005E4C28" w:rsidRDefault="005E4C28">
            <w:r>
              <w:t>Is there detailed evidence of steps taken in data collection (e.g. interview guide, means of recording, how focus group composed) and why?</w:t>
            </w:r>
          </w:p>
          <w:p w:rsidR="005E4C28" w:rsidRDefault="005E4C28"/>
        </w:tc>
        <w:tc>
          <w:tcPr>
            <w:tcW w:w="4621" w:type="dxa"/>
          </w:tcPr>
          <w:p w:rsidR="005E4C28" w:rsidRDefault="005E4C28" w:rsidP="005E4C28">
            <w:r>
              <w:t>’Yes (full/minimal detail)’, ’No’ or ’Not reported’</w:t>
            </w:r>
          </w:p>
          <w:p w:rsidR="005E4C28" w:rsidRDefault="005E4C28"/>
        </w:tc>
      </w:tr>
      <w:tr w:rsidR="005E4C28" w:rsidTr="005E4C28">
        <w:tc>
          <w:tcPr>
            <w:tcW w:w="4621" w:type="dxa"/>
          </w:tcPr>
          <w:p w:rsidR="005E4C28" w:rsidRDefault="005E4C28">
            <w:r>
              <w:t>Were the data audio-recorded and transcribed?</w:t>
            </w:r>
          </w:p>
        </w:tc>
        <w:tc>
          <w:tcPr>
            <w:tcW w:w="4621" w:type="dxa"/>
          </w:tcPr>
          <w:p w:rsidR="005E4C28" w:rsidRDefault="005E4C28" w:rsidP="005E4C28">
            <w:r>
              <w:t>’Yes’, ’No’ or ’Not reported’</w:t>
            </w:r>
          </w:p>
          <w:p w:rsidR="005E4C28" w:rsidRDefault="005E4C28"/>
        </w:tc>
      </w:tr>
      <w:tr w:rsidR="005E4C28" w:rsidTr="005E4C28">
        <w:tc>
          <w:tcPr>
            <w:tcW w:w="4621" w:type="dxa"/>
          </w:tcPr>
          <w:p w:rsidR="005E4C28" w:rsidRDefault="005E4C28">
            <w:r>
              <w:t>Is there a detailed statement of steps taken in data analysis?</w:t>
            </w:r>
          </w:p>
          <w:p w:rsidR="005E4C28" w:rsidRDefault="005E4C28"/>
        </w:tc>
        <w:tc>
          <w:tcPr>
            <w:tcW w:w="4621" w:type="dxa"/>
          </w:tcPr>
          <w:p w:rsidR="005E4C28" w:rsidRDefault="005E4C28" w:rsidP="005E4C28">
            <w:r>
              <w:t>’Yes (full/minimal detail)’, ’No’ or ’Not reported’</w:t>
            </w:r>
          </w:p>
          <w:p w:rsidR="005E4C28" w:rsidRDefault="005E4C28"/>
        </w:tc>
      </w:tr>
      <w:tr w:rsidR="005E4C28" w:rsidTr="005E4C28">
        <w:tc>
          <w:tcPr>
            <w:tcW w:w="4621" w:type="dxa"/>
          </w:tcPr>
          <w:p w:rsidR="005E4C28" w:rsidRDefault="005E4C28">
            <w:r>
              <w:t>Did data analysis involve inter-rater discussion?</w:t>
            </w:r>
          </w:p>
        </w:tc>
        <w:tc>
          <w:tcPr>
            <w:tcW w:w="4621" w:type="dxa"/>
          </w:tcPr>
          <w:p w:rsidR="005E4C28" w:rsidRDefault="005E4C28" w:rsidP="005E4C28">
            <w:r>
              <w:t>’Yes’, ’No’ or ’Not reported’</w:t>
            </w:r>
          </w:p>
          <w:p w:rsidR="005E4C28" w:rsidRDefault="005E4C28"/>
        </w:tc>
      </w:tr>
      <w:tr w:rsidR="005E4C28" w:rsidTr="005E4C28">
        <w:tc>
          <w:tcPr>
            <w:tcW w:w="4621" w:type="dxa"/>
          </w:tcPr>
          <w:p w:rsidR="005E4C28" w:rsidRDefault="005E4C28">
            <w:r>
              <w:t>Was there consideration of disconfirming findings?</w:t>
            </w:r>
          </w:p>
          <w:p w:rsidR="005E4C28" w:rsidRDefault="005E4C28"/>
        </w:tc>
        <w:tc>
          <w:tcPr>
            <w:tcW w:w="4621" w:type="dxa"/>
          </w:tcPr>
          <w:p w:rsidR="005E4C28" w:rsidRDefault="005E4C28" w:rsidP="005E4C28">
            <w:r>
              <w:t>’Yes’, ’No’ or ’Not reported’</w:t>
            </w:r>
          </w:p>
          <w:p w:rsidR="005E4C28" w:rsidRDefault="005E4C28"/>
        </w:tc>
      </w:tr>
      <w:tr w:rsidR="005E4C28" w:rsidTr="005E4C28">
        <w:tc>
          <w:tcPr>
            <w:tcW w:w="4621" w:type="dxa"/>
          </w:tcPr>
          <w:p w:rsidR="005E4C28" w:rsidRDefault="005E4C28">
            <w:r>
              <w:t>Is there a clear and detailed statement of findings?</w:t>
            </w:r>
          </w:p>
          <w:p w:rsidR="005E4C28" w:rsidRDefault="005E4C28"/>
        </w:tc>
        <w:tc>
          <w:tcPr>
            <w:tcW w:w="4621" w:type="dxa"/>
          </w:tcPr>
          <w:p w:rsidR="005E4C28" w:rsidRDefault="005E4C28" w:rsidP="005E4C28">
            <w:r>
              <w:t>’Yes’, ’No’ or ’Not reported’</w:t>
            </w:r>
          </w:p>
          <w:p w:rsidR="005E4C28" w:rsidRDefault="005E4C28"/>
        </w:tc>
      </w:tr>
      <w:tr w:rsidR="005E4C28" w:rsidTr="005E4C28">
        <w:tc>
          <w:tcPr>
            <w:tcW w:w="4621" w:type="dxa"/>
          </w:tcPr>
          <w:p w:rsidR="005E4C28" w:rsidRDefault="005E4C28">
            <w:r>
              <w:t>Is there evidence of a reflexive concern with the conduct of the study?</w:t>
            </w:r>
          </w:p>
          <w:p w:rsidR="005E4C28" w:rsidRDefault="005E4C28"/>
        </w:tc>
        <w:tc>
          <w:tcPr>
            <w:tcW w:w="4621" w:type="dxa"/>
          </w:tcPr>
          <w:p w:rsidR="005E4C28" w:rsidRDefault="005E4C28" w:rsidP="005E4C28">
            <w:r>
              <w:t>’Yes’, ’No’ or ’Not reported’</w:t>
            </w:r>
          </w:p>
          <w:p w:rsidR="005E4C28" w:rsidRDefault="005E4C28"/>
        </w:tc>
      </w:tr>
      <w:tr w:rsidR="005E4C28" w:rsidTr="005E4C28">
        <w:tc>
          <w:tcPr>
            <w:tcW w:w="4621" w:type="dxa"/>
          </w:tcPr>
          <w:p w:rsidR="005E4C28" w:rsidRDefault="005E4C28">
            <w:r>
              <w:t>Is there evidence of analysis and interpretation of the findings at a conceptual and theoretical level?</w:t>
            </w:r>
          </w:p>
          <w:p w:rsidR="005E4C28" w:rsidRDefault="005E4C28"/>
        </w:tc>
        <w:tc>
          <w:tcPr>
            <w:tcW w:w="4621" w:type="dxa"/>
          </w:tcPr>
          <w:p w:rsidR="005E4C28" w:rsidRDefault="005E4C28" w:rsidP="005E4C28">
            <w:r>
              <w:t>’Yes’, ’No’ or ’Not reported’</w:t>
            </w:r>
          </w:p>
          <w:p w:rsidR="005E4C28" w:rsidRDefault="005E4C28"/>
        </w:tc>
      </w:tr>
      <w:tr w:rsidR="005E4C28" w:rsidTr="005E4C28">
        <w:tc>
          <w:tcPr>
            <w:tcW w:w="4621" w:type="dxa"/>
          </w:tcPr>
          <w:p w:rsidR="005E4C28" w:rsidRDefault="005E4C28" w:rsidP="005E4C28">
            <w:r>
              <w:t>Summary quality assessment</w:t>
            </w:r>
          </w:p>
        </w:tc>
        <w:tc>
          <w:tcPr>
            <w:tcW w:w="4621" w:type="dxa"/>
          </w:tcPr>
          <w:p w:rsidR="005E4C28" w:rsidRPr="007F74AD" w:rsidRDefault="005E4C28" w:rsidP="005E4C28">
            <w:pPr>
              <w:rPr>
                <w:color w:val="FF0000"/>
              </w:rPr>
            </w:pPr>
            <w:r>
              <w:t>’High’, ’Moderate’ or ’Low’</w:t>
            </w:r>
          </w:p>
          <w:p w:rsidR="005E4C28" w:rsidRDefault="005E4C28"/>
        </w:tc>
      </w:tr>
    </w:tbl>
    <w:p w:rsidR="00BA001E" w:rsidRDefault="00BA001E" w:rsidP="005E4C28">
      <w:pPr>
        <w:rPr>
          <w:color w:val="FF0000"/>
        </w:rPr>
      </w:pPr>
    </w:p>
    <w:p w:rsidR="00582860" w:rsidRDefault="00582860" w:rsidP="005E4C28">
      <w:pPr>
        <w:rPr>
          <w:color w:val="FF0000"/>
        </w:rPr>
      </w:pPr>
    </w:p>
    <w:p w:rsidR="00582860" w:rsidRDefault="00582860" w:rsidP="005E4C28">
      <w:pPr>
        <w:rPr>
          <w:color w:val="FF0000"/>
        </w:rPr>
      </w:pPr>
    </w:p>
    <w:p w:rsidR="00582860" w:rsidRDefault="00582860" w:rsidP="005E4C28">
      <w:pPr>
        <w:rPr>
          <w:color w:val="FF0000"/>
        </w:rPr>
      </w:pPr>
    </w:p>
    <w:p w:rsidR="00582860" w:rsidRDefault="00582860" w:rsidP="005E4C28">
      <w:pPr>
        <w:rPr>
          <w:color w:val="FF0000"/>
        </w:rPr>
      </w:pPr>
    </w:p>
    <w:p w:rsidR="00582860" w:rsidRDefault="00582860" w:rsidP="005E4C28">
      <w:pPr>
        <w:rPr>
          <w:color w:val="FF0000"/>
        </w:rPr>
      </w:pPr>
    </w:p>
    <w:sectPr w:rsidR="00582860" w:rsidSect="00B70B65">
      <w:footerReference w:type="default" r:id="rId9"/>
      <w:pgSz w:w="11906" w:h="16838"/>
      <w:pgMar w:top="851" w:right="1440" w:bottom="851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3373ECAC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2EE1" w:rsidRDefault="00332EE1" w:rsidP="0024585E">
      <w:pPr>
        <w:spacing w:after="0" w:line="240" w:lineRule="auto"/>
      </w:pPr>
      <w:r>
        <w:separator/>
      </w:r>
    </w:p>
  </w:endnote>
  <w:endnote w:type="continuationSeparator" w:id="0">
    <w:p w:rsidR="00332EE1" w:rsidRDefault="00332EE1" w:rsidP="002458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3721629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C68D5" w:rsidRDefault="00FC68D5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B4B08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B0354E" w:rsidRDefault="00B0354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2EE1" w:rsidRDefault="00332EE1" w:rsidP="0024585E">
      <w:pPr>
        <w:spacing w:after="0" w:line="240" w:lineRule="auto"/>
      </w:pPr>
      <w:r>
        <w:separator/>
      </w:r>
    </w:p>
  </w:footnote>
  <w:footnote w:type="continuationSeparator" w:id="0">
    <w:p w:rsidR="00332EE1" w:rsidRDefault="00332EE1" w:rsidP="002458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428.65pt;height:424.45pt" o:bullet="t">
        <v:imagedata r:id="rId1" o:title="checkbox-unchecked[1]"/>
      </v:shape>
    </w:pict>
  </w:numPicBullet>
  <w:abstractNum w:abstractNumId="0">
    <w:nsid w:val="00F90E65"/>
    <w:multiLevelType w:val="hybridMultilevel"/>
    <w:tmpl w:val="BC06B7CC"/>
    <w:lvl w:ilvl="0" w:tplc="5978D32A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4C4FEF"/>
    <w:multiLevelType w:val="hybridMultilevel"/>
    <w:tmpl w:val="80B884B4"/>
    <w:lvl w:ilvl="0" w:tplc="5978D32A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9A41C75"/>
    <w:multiLevelType w:val="hybridMultilevel"/>
    <w:tmpl w:val="DC508942"/>
    <w:lvl w:ilvl="0" w:tplc="DDDCFC1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B196435"/>
    <w:multiLevelType w:val="hybridMultilevel"/>
    <w:tmpl w:val="D438E5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E213EB8"/>
    <w:multiLevelType w:val="hybridMultilevel"/>
    <w:tmpl w:val="B78053D2"/>
    <w:lvl w:ilvl="0" w:tplc="5978D32A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10D4702"/>
    <w:multiLevelType w:val="hybridMultilevel"/>
    <w:tmpl w:val="953C82C4"/>
    <w:lvl w:ilvl="0" w:tplc="5978D32A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5504447"/>
    <w:multiLevelType w:val="hybridMultilevel"/>
    <w:tmpl w:val="1B26F1A2"/>
    <w:lvl w:ilvl="0" w:tplc="5978D32A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72D446A"/>
    <w:multiLevelType w:val="hybridMultilevel"/>
    <w:tmpl w:val="3BEAD724"/>
    <w:lvl w:ilvl="0" w:tplc="5978D32A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A2646D5"/>
    <w:multiLevelType w:val="hybridMultilevel"/>
    <w:tmpl w:val="48BEF1DA"/>
    <w:lvl w:ilvl="0" w:tplc="5978D32A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0911109"/>
    <w:multiLevelType w:val="hybridMultilevel"/>
    <w:tmpl w:val="6DC46E50"/>
    <w:lvl w:ilvl="0" w:tplc="5978D32A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39429D6"/>
    <w:multiLevelType w:val="hybridMultilevel"/>
    <w:tmpl w:val="87D8DEEC"/>
    <w:lvl w:ilvl="0" w:tplc="5978D32A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3C151DB"/>
    <w:multiLevelType w:val="hybridMultilevel"/>
    <w:tmpl w:val="2EBC45CE"/>
    <w:lvl w:ilvl="0" w:tplc="5978D32A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F2C6944"/>
    <w:multiLevelType w:val="hybridMultilevel"/>
    <w:tmpl w:val="3F04ECAA"/>
    <w:lvl w:ilvl="0" w:tplc="5978D32A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7904382"/>
    <w:multiLevelType w:val="hybridMultilevel"/>
    <w:tmpl w:val="5B82148A"/>
    <w:lvl w:ilvl="0" w:tplc="B66A825A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9BB6FD3"/>
    <w:multiLevelType w:val="hybridMultilevel"/>
    <w:tmpl w:val="703AD684"/>
    <w:lvl w:ilvl="0" w:tplc="5978D32A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D54086E"/>
    <w:multiLevelType w:val="hybridMultilevel"/>
    <w:tmpl w:val="3DCC18E4"/>
    <w:lvl w:ilvl="0" w:tplc="5978D32A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DDD0614"/>
    <w:multiLevelType w:val="hybridMultilevel"/>
    <w:tmpl w:val="98D22960"/>
    <w:lvl w:ilvl="0" w:tplc="5978D32A">
      <w:start w:val="1"/>
      <w:numFmt w:val="bullet"/>
      <w:lvlText w:val=""/>
      <w:lvlPicBulletId w:val="0"/>
      <w:lvlJc w:val="left"/>
      <w:pPr>
        <w:ind w:left="144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>
    <w:nsid w:val="3E02058F"/>
    <w:multiLevelType w:val="hybridMultilevel"/>
    <w:tmpl w:val="81BC860C"/>
    <w:lvl w:ilvl="0" w:tplc="DDDCFC1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42878EE"/>
    <w:multiLevelType w:val="hybridMultilevel"/>
    <w:tmpl w:val="0DC46B92"/>
    <w:lvl w:ilvl="0" w:tplc="5978D32A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51B5415"/>
    <w:multiLevelType w:val="hybridMultilevel"/>
    <w:tmpl w:val="7C5419A4"/>
    <w:lvl w:ilvl="0" w:tplc="DDDCFC1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5452197"/>
    <w:multiLevelType w:val="hybridMultilevel"/>
    <w:tmpl w:val="C7B4C2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6562172"/>
    <w:multiLevelType w:val="hybridMultilevel"/>
    <w:tmpl w:val="B7AA708C"/>
    <w:lvl w:ilvl="0" w:tplc="5978D32A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15A29F1"/>
    <w:multiLevelType w:val="hybridMultilevel"/>
    <w:tmpl w:val="812C13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1F6108E"/>
    <w:multiLevelType w:val="hybridMultilevel"/>
    <w:tmpl w:val="95928D4C"/>
    <w:lvl w:ilvl="0" w:tplc="5978D32A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47E1B8D"/>
    <w:multiLevelType w:val="hybridMultilevel"/>
    <w:tmpl w:val="E048B4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76A5596"/>
    <w:multiLevelType w:val="hybridMultilevel"/>
    <w:tmpl w:val="2C040046"/>
    <w:lvl w:ilvl="0" w:tplc="5978D32A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D054C5B"/>
    <w:multiLevelType w:val="hybridMultilevel"/>
    <w:tmpl w:val="2B642702"/>
    <w:lvl w:ilvl="0" w:tplc="5978D32A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0A02B38"/>
    <w:multiLevelType w:val="hybridMultilevel"/>
    <w:tmpl w:val="963E77DC"/>
    <w:lvl w:ilvl="0" w:tplc="5978D32A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2924D6C"/>
    <w:multiLevelType w:val="hybridMultilevel"/>
    <w:tmpl w:val="C4326EBC"/>
    <w:lvl w:ilvl="0" w:tplc="5978D32A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9E82AC4"/>
    <w:multiLevelType w:val="hybridMultilevel"/>
    <w:tmpl w:val="C6E4BAD6"/>
    <w:lvl w:ilvl="0" w:tplc="5978D32A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D2043E7"/>
    <w:multiLevelType w:val="hybridMultilevel"/>
    <w:tmpl w:val="700E5B64"/>
    <w:lvl w:ilvl="0" w:tplc="DDDCFC1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0F650D1"/>
    <w:multiLevelType w:val="hybridMultilevel"/>
    <w:tmpl w:val="F7286098"/>
    <w:lvl w:ilvl="0" w:tplc="5978D32A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6D33D2A"/>
    <w:multiLevelType w:val="hybridMultilevel"/>
    <w:tmpl w:val="5868EF46"/>
    <w:lvl w:ilvl="0" w:tplc="5978D32A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D032AE3"/>
    <w:multiLevelType w:val="hybridMultilevel"/>
    <w:tmpl w:val="E560433A"/>
    <w:lvl w:ilvl="0" w:tplc="5978D32A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E597615"/>
    <w:multiLevelType w:val="hybridMultilevel"/>
    <w:tmpl w:val="7458C6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4"/>
  </w:num>
  <w:num w:numId="2">
    <w:abstractNumId w:val="3"/>
  </w:num>
  <w:num w:numId="3">
    <w:abstractNumId w:val="24"/>
  </w:num>
  <w:num w:numId="4">
    <w:abstractNumId w:val="20"/>
  </w:num>
  <w:num w:numId="5">
    <w:abstractNumId w:val="19"/>
  </w:num>
  <w:num w:numId="6">
    <w:abstractNumId w:val="30"/>
  </w:num>
  <w:num w:numId="7">
    <w:abstractNumId w:val="17"/>
  </w:num>
  <w:num w:numId="8">
    <w:abstractNumId w:val="2"/>
  </w:num>
  <w:num w:numId="9">
    <w:abstractNumId w:val="13"/>
  </w:num>
  <w:num w:numId="10">
    <w:abstractNumId w:val="31"/>
  </w:num>
  <w:num w:numId="11">
    <w:abstractNumId w:val="16"/>
  </w:num>
  <w:num w:numId="12">
    <w:abstractNumId w:val="32"/>
  </w:num>
  <w:num w:numId="13">
    <w:abstractNumId w:val="7"/>
  </w:num>
  <w:num w:numId="14">
    <w:abstractNumId w:val="5"/>
  </w:num>
  <w:num w:numId="15">
    <w:abstractNumId w:val="4"/>
  </w:num>
  <w:num w:numId="16">
    <w:abstractNumId w:val="14"/>
  </w:num>
  <w:num w:numId="17">
    <w:abstractNumId w:val="8"/>
  </w:num>
  <w:num w:numId="18">
    <w:abstractNumId w:val="26"/>
  </w:num>
  <w:num w:numId="19">
    <w:abstractNumId w:val="11"/>
  </w:num>
  <w:num w:numId="20">
    <w:abstractNumId w:val="6"/>
  </w:num>
  <w:num w:numId="21">
    <w:abstractNumId w:val="0"/>
  </w:num>
  <w:num w:numId="22">
    <w:abstractNumId w:val="1"/>
  </w:num>
  <w:num w:numId="23">
    <w:abstractNumId w:val="28"/>
  </w:num>
  <w:num w:numId="24">
    <w:abstractNumId w:val="9"/>
  </w:num>
  <w:num w:numId="25">
    <w:abstractNumId w:val="10"/>
  </w:num>
  <w:num w:numId="26">
    <w:abstractNumId w:val="15"/>
  </w:num>
  <w:num w:numId="27">
    <w:abstractNumId w:val="18"/>
  </w:num>
  <w:num w:numId="28">
    <w:abstractNumId w:val="22"/>
  </w:num>
  <w:num w:numId="29">
    <w:abstractNumId w:val="12"/>
  </w:num>
  <w:num w:numId="30">
    <w:abstractNumId w:val="27"/>
  </w:num>
  <w:num w:numId="31">
    <w:abstractNumId w:val="25"/>
  </w:num>
  <w:num w:numId="32">
    <w:abstractNumId w:val="29"/>
  </w:num>
  <w:num w:numId="33">
    <w:abstractNumId w:val="23"/>
  </w:num>
  <w:num w:numId="34">
    <w:abstractNumId w:val="33"/>
  </w:num>
  <w:num w:numId="35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4051"/>
    <w:rsid w:val="00001BDA"/>
    <w:rsid w:val="00023454"/>
    <w:rsid w:val="00090B2F"/>
    <w:rsid w:val="000B6BCA"/>
    <w:rsid w:val="000C0EF1"/>
    <w:rsid w:val="000C21AC"/>
    <w:rsid w:val="00144B53"/>
    <w:rsid w:val="00146750"/>
    <w:rsid w:val="001C3DBF"/>
    <w:rsid w:val="001F4D8D"/>
    <w:rsid w:val="001F5806"/>
    <w:rsid w:val="002203C5"/>
    <w:rsid w:val="00244604"/>
    <w:rsid w:val="0024585E"/>
    <w:rsid w:val="00247244"/>
    <w:rsid w:val="002564E9"/>
    <w:rsid w:val="002753DE"/>
    <w:rsid w:val="002A79E3"/>
    <w:rsid w:val="002D36A0"/>
    <w:rsid w:val="002D41EA"/>
    <w:rsid w:val="003144BE"/>
    <w:rsid w:val="00332EE1"/>
    <w:rsid w:val="003340CE"/>
    <w:rsid w:val="003521F6"/>
    <w:rsid w:val="00374875"/>
    <w:rsid w:val="003D1061"/>
    <w:rsid w:val="003E26D1"/>
    <w:rsid w:val="004076D7"/>
    <w:rsid w:val="004244D3"/>
    <w:rsid w:val="004B1244"/>
    <w:rsid w:val="004D2D41"/>
    <w:rsid w:val="004E05B2"/>
    <w:rsid w:val="004F2FFB"/>
    <w:rsid w:val="00503FC3"/>
    <w:rsid w:val="00515FC5"/>
    <w:rsid w:val="0052388B"/>
    <w:rsid w:val="005517F5"/>
    <w:rsid w:val="00573854"/>
    <w:rsid w:val="005800B4"/>
    <w:rsid w:val="00582860"/>
    <w:rsid w:val="00587075"/>
    <w:rsid w:val="005C1920"/>
    <w:rsid w:val="005C3FB1"/>
    <w:rsid w:val="005D2739"/>
    <w:rsid w:val="005E4C28"/>
    <w:rsid w:val="005F77C0"/>
    <w:rsid w:val="0061549E"/>
    <w:rsid w:val="006167FB"/>
    <w:rsid w:val="00617ADB"/>
    <w:rsid w:val="006411E7"/>
    <w:rsid w:val="00651875"/>
    <w:rsid w:val="00666C12"/>
    <w:rsid w:val="006A1C6C"/>
    <w:rsid w:val="006A3513"/>
    <w:rsid w:val="006C5CA4"/>
    <w:rsid w:val="006D5561"/>
    <w:rsid w:val="00704051"/>
    <w:rsid w:val="007139F8"/>
    <w:rsid w:val="00720534"/>
    <w:rsid w:val="00771651"/>
    <w:rsid w:val="00794666"/>
    <w:rsid w:val="007D7694"/>
    <w:rsid w:val="007F74AD"/>
    <w:rsid w:val="008240DB"/>
    <w:rsid w:val="008514E9"/>
    <w:rsid w:val="00861624"/>
    <w:rsid w:val="00865BD9"/>
    <w:rsid w:val="00881D88"/>
    <w:rsid w:val="00887813"/>
    <w:rsid w:val="008C21D2"/>
    <w:rsid w:val="008E0D85"/>
    <w:rsid w:val="009003C3"/>
    <w:rsid w:val="00957FC7"/>
    <w:rsid w:val="009A3947"/>
    <w:rsid w:val="009C29D7"/>
    <w:rsid w:val="00A0001E"/>
    <w:rsid w:val="00A31781"/>
    <w:rsid w:val="00A46F6C"/>
    <w:rsid w:val="00A9560C"/>
    <w:rsid w:val="00A97026"/>
    <w:rsid w:val="00AC394D"/>
    <w:rsid w:val="00AE4F85"/>
    <w:rsid w:val="00AF2109"/>
    <w:rsid w:val="00AF6C41"/>
    <w:rsid w:val="00AF7D66"/>
    <w:rsid w:val="00B0354E"/>
    <w:rsid w:val="00B20AD0"/>
    <w:rsid w:val="00B30645"/>
    <w:rsid w:val="00B70B65"/>
    <w:rsid w:val="00B749F1"/>
    <w:rsid w:val="00B97911"/>
    <w:rsid w:val="00BA001E"/>
    <w:rsid w:val="00BB4B08"/>
    <w:rsid w:val="00C13439"/>
    <w:rsid w:val="00C239C8"/>
    <w:rsid w:val="00C24E23"/>
    <w:rsid w:val="00C32A10"/>
    <w:rsid w:val="00C633EA"/>
    <w:rsid w:val="00CD5041"/>
    <w:rsid w:val="00CE04EF"/>
    <w:rsid w:val="00D10233"/>
    <w:rsid w:val="00D2458A"/>
    <w:rsid w:val="00D65AAD"/>
    <w:rsid w:val="00DA3746"/>
    <w:rsid w:val="00DE44A1"/>
    <w:rsid w:val="00DF75D6"/>
    <w:rsid w:val="00E06005"/>
    <w:rsid w:val="00E20A65"/>
    <w:rsid w:val="00E3714F"/>
    <w:rsid w:val="00E6691D"/>
    <w:rsid w:val="00E86A0F"/>
    <w:rsid w:val="00EA5653"/>
    <w:rsid w:val="00EB4B64"/>
    <w:rsid w:val="00ED6C94"/>
    <w:rsid w:val="00EE17C4"/>
    <w:rsid w:val="00F57439"/>
    <w:rsid w:val="00F972CF"/>
    <w:rsid w:val="00FC68D5"/>
    <w:rsid w:val="00FF5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39C429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40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7487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458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585E"/>
  </w:style>
  <w:style w:type="paragraph" w:styleId="Footer">
    <w:name w:val="footer"/>
    <w:basedOn w:val="Normal"/>
    <w:link w:val="FooterChar"/>
    <w:uiPriority w:val="99"/>
    <w:unhideWhenUsed/>
    <w:rsid w:val="002458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585E"/>
  </w:style>
  <w:style w:type="paragraph" w:styleId="BalloonText">
    <w:name w:val="Balloon Text"/>
    <w:basedOn w:val="Normal"/>
    <w:link w:val="BalloonTextChar"/>
    <w:uiPriority w:val="99"/>
    <w:semiHidden/>
    <w:unhideWhenUsed/>
    <w:rsid w:val="00503F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3FC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946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46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466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46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4666"/>
    <w:rPr>
      <w:b/>
      <w:bCs/>
      <w:sz w:val="20"/>
      <w:szCs w:val="20"/>
    </w:rPr>
  </w:style>
  <w:style w:type="paragraph" w:styleId="BodyText">
    <w:name w:val="Body Text"/>
    <w:basedOn w:val="Normal"/>
    <w:link w:val="BodyTextChar"/>
    <w:uiPriority w:val="99"/>
    <w:rsid w:val="00A97026"/>
    <w:pPr>
      <w:spacing w:after="0" w:line="240" w:lineRule="auto"/>
    </w:pPr>
    <w:rPr>
      <w:rFonts w:ascii="Arial" w:eastAsia="Times New Roman" w:hAnsi="Arial" w:cs="Arial"/>
      <w:b/>
      <w:bCs/>
      <w:i/>
      <w:iCs/>
      <w:sz w:val="24"/>
      <w:szCs w:val="24"/>
      <w:lang w:val="nb-NO" w:eastAsia="nb-NO"/>
    </w:rPr>
  </w:style>
  <w:style w:type="character" w:customStyle="1" w:styleId="BodyTextChar">
    <w:name w:val="Body Text Char"/>
    <w:basedOn w:val="DefaultParagraphFont"/>
    <w:link w:val="BodyText"/>
    <w:uiPriority w:val="99"/>
    <w:rsid w:val="00A97026"/>
    <w:rPr>
      <w:rFonts w:ascii="Arial" w:eastAsia="Times New Roman" w:hAnsi="Arial" w:cs="Arial"/>
      <w:b/>
      <w:bCs/>
      <w:i/>
      <w:iCs/>
      <w:sz w:val="24"/>
      <w:szCs w:val="24"/>
      <w:lang w:val="nb-NO" w:eastAsia="nb-N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40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7487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458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585E"/>
  </w:style>
  <w:style w:type="paragraph" w:styleId="Footer">
    <w:name w:val="footer"/>
    <w:basedOn w:val="Normal"/>
    <w:link w:val="FooterChar"/>
    <w:uiPriority w:val="99"/>
    <w:unhideWhenUsed/>
    <w:rsid w:val="002458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585E"/>
  </w:style>
  <w:style w:type="paragraph" w:styleId="BalloonText">
    <w:name w:val="Balloon Text"/>
    <w:basedOn w:val="Normal"/>
    <w:link w:val="BalloonTextChar"/>
    <w:uiPriority w:val="99"/>
    <w:semiHidden/>
    <w:unhideWhenUsed/>
    <w:rsid w:val="00503F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3FC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946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46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466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46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4666"/>
    <w:rPr>
      <w:b/>
      <w:bCs/>
      <w:sz w:val="20"/>
      <w:szCs w:val="20"/>
    </w:rPr>
  </w:style>
  <w:style w:type="paragraph" w:styleId="BodyText">
    <w:name w:val="Body Text"/>
    <w:basedOn w:val="Normal"/>
    <w:link w:val="BodyTextChar"/>
    <w:uiPriority w:val="99"/>
    <w:rsid w:val="00A97026"/>
    <w:pPr>
      <w:spacing w:after="0" w:line="240" w:lineRule="auto"/>
    </w:pPr>
    <w:rPr>
      <w:rFonts w:ascii="Arial" w:eastAsia="Times New Roman" w:hAnsi="Arial" w:cs="Arial"/>
      <w:b/>
      <w:bCs/>
      <w:i/>
      <w:iCs/>
      <w:sz w:val="24"/>
      <w:szCs w:val="24"/>
      <w:lang w:val="nb-NO" w:eastAsia="nb-NO"/>
    </w:rPr>
  </w:style>
  <w:style w:type="character" w:customStyle="1" w:styleId="BodyTextChar">
    <w:name w:val="Body Text Char"/>
    <w:basedOn w:val="DefaultParagraphFont"/>
    <w:link w:val="BodyText"/>
    <w:uiPriority w:val="99"/>
    <w:rsid w:val="00A97026"/>
    <w:rPr>
      <w:rFonts w:ascii="Arial" w:eastAsia="Times New Roman" w:hAnsi="Arial" w:cs="Arial"/>
      <w:b/>
      <w:bCs/>
      <w:i/>
      <w:iCs/>
      <w:sz w:val="24"/>
      <w:szCs w:val="24"/>
      <w:lang w:val="nb-NO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9267492-FDC8-4C0B-A0D0-3FB9B0CDAD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963</Words>
  <Characters>549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 University</Company>
  <LinksUpToDate>false</LinksUpToDate>
  <CharactersWithSpaces>6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a bannon</dc:creator>
  <cp:lastModifiedBy>Aidin McKinney</cp:lastModifiedBy>
  <cp:revision>2</cp:revision>
  <cp:lastPrinted>2018-12-13T11:27:00Z</cp:lastPrinted>
  <dcterms:created xsi:type="dcterms:W3CDTF">2018-12-14T11:34:00Z</dcterms:created>
  <dcterms:modified xsi:type="dcterms:W3CDTF">2018-12-14T1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